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DE2" w:rsidRDefault="00BC0DB0" w:rsidP="00E7053F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197391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S1</w:t>
      </w:r>
      <w:proofErr w:type="spellEnd"/>
    </w:p>
    <w:tbl>
      <w:tblPr>
        <w:tblW w:w="14175" w:type="dxa"/>
        <w:tblInd w:w="93" w:type="dxa"/>
        <w:tblLayout w:type="fixed"/>
        <w:tblLook w:val="04A0"/>
      </w:tblPr>
      <w:tblGrid>
        <w:gridCol w:w="2567"/>
        <w:gridCol w:w="1134"/>
        <w:gridCol w:w="2618"/>
        <w:gridCol w:w="2619"/>
        <w:gridCol w:w="2618"/>
        <w:gridCol w:w="2619"/>
      </w:tblGrid>
      <w:tr w:rsidR="002A2088" w:rsidRPr="002A2088" w:rsidTr="00C07535">
        <w:trPr>
          <w:trHeight w:val="315"/>
        </w:trPr>
        <w:tc>
          <w:tcPr>
            <w:tcW w:w="2567" w:type="dxa"/>
            <w:tcBorders>
              <w:top w:val="single" w:sz="24" w:space="0" w:color="auto"/>
              <w:left w:val="single" w:sz="24" w:space="0" w:color="auto"/>
              <w:bottom w:val="double" w:sz="6" w:space="0" w:color="auto"/>
              <w:right w:val="double" w:sz="6" w:space="0" w:color="auto"/>
            </w:tcBorders>
            <w:shd w:val="clear" w:color="000000" w:fill="BFBFBF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HS Trust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BFBFBF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7-day changes</w:t>
            </w:r>
          </w:p>
        </w:tc>
        <w:tc>
          <w:tcPr>
            <w:tcW w:w="2618" w:type="dxa"/>
            <w:tcBorders>
              <w:top w:val="single" w:sz="2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BFBFBF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lready invested prior to 2013</w:t>
            </w:r>
          </w:p>
        </w:tc>
        <w:tc>
          <w:tcPr>
            <w:tcW w:w="2619" w:type="dxa"/>
            <w:tcBorders>
              <w:top w:val="single" w:sz="2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BFBFBF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Invested 2013/2014</w:t>
            </w:r>
          </w:p>
        </w:tc>
        <w:tc>
          <w:tcPr>
            <w:tcW w:w="2618" w:type="dxa"/>
            <w:tcBorders>
              <w:top w:val="single" w:sz="2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BFBFBF"/>
            <w:hideMark/>
          </w:tcPr>
          <w:p w:rsidR="002A2088" w:rsidRPr="00C07535" w:rsidRDefault="002A2088" w:rsidP="002A20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0753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Link to Annual Report 2013/2014</w:t>
            </w:r>
          </w:p>
        </w:tc>
        <w:tc>
          <w:tcPr>
            <w:tcW w:w="2619" w:type="dxa"/>
            <w:tcBorders>
              <w:top w:val="single" w:sz="24" w:space="0" w:color="auto"/>
              <w:left w:val="nil"/>
              <w:bottom w:val="double" w:sz="6" w:space="0" w:color="auto"/>
              <w:right w:val="single" w:sz="24" w:space="0" w:color="auto"/>
            </w:tcBorders>
            <w:shd w:val="clear" w:color="000000" w:fill="BFBFBF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mments</w:t>
            </w:r>
          </w:p>
        </w:tc>
      </w:tr>
      <w:tr w:rsidR="002A2088" w:rsidRPr="002A2088" w:rsidTr="00C07535">
        <w:trPr>
          <w:trHeight w:val="92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INTREE UNIVERSITY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  <w:bookmarkStart w:id="0" w:name="_GoBack"/>
            <w:bookmarkEnd w:id="0"/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Major trauma centre – 24/7 radiology and related trauma support services; seven day a week specialist stroke nurs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Recruitment of two additional Critical Care Unit consultants (but not in post yet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aintreehospitals.nhs.uk/AboutUs/Annual%20Reports%20and%20Reviews/Annual%20Report%20and%20Accounts%20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IREDALE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airedale-trust.nhs.uk/Wordpress%20docs/Publications/Annual%20report/Airedale%20NHS%20Foundation%20Trust%20Annual%20Report%20and%20Accounts%20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ER HEY CHILDREN'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6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alderhey.nhs.uk/wp-content/uploads/Alder-Hey-Annual-Report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5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SHFORD AND ST PETER'S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consultant, social services and multidisciplinary team cover on Medical Assessment and Short Stay Units, weekend social work cover, elective surgical lists and outpatient clinic pilot, 6-day therapy service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adiology and surgical consultant and complex discharge team cover, patient escalation "Command Centre", weekend endoscopy list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7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ashfordstpeters.info/images/reports/201314AR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ARKING, HAVERING AND REDBRIDGE UNIVERSITY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bhrhospitals.nhs.uk/Annual%20Report%20and%20Accounts%202.09.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BARNSLEY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therapy service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7-day acute medical consultant cover, radiology, pharmacy, social services, transpor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9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barnsleyhospital.nhs.uk/uploads/2014/09/Barnsley-Hospital-NHSFT-Annual-Report-Accounts-2013_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ARTS HEALTH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ecutive director present on site on weekend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0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bartshealth.nhs.uk/media/191185/140708%20BHT_AR_2013-14%20FINAL%20LR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ASILDON AND THURROCK UNIVERSITY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paediatric A&amp;E, increased medical consultant cover on evenings and weekend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ilot project to increase seven-day acute &amp; general medical and orthopaedic services with increased consultant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1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basildonandthurrock.nhs.uk/trust-documents-and-declarations/annual-reports-and-accounts?download=724:annual-report-and-accounts-201314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EDFORD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weekend consultant presence, extended diagnostics and pharmacy, "seven-day discharge arrangements"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"seven-day working" and consultant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2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bedfordhospital.nhs.uk/wp-content/upload_folder/bedford_uploads/publications/annual%20report.zip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MINGHAM CHILDREN'S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telephone support and weekend drop in diabetic clinic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CAMHS Emergency Response and Assessment cover, weekend MRI servic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3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bch.nhs.uk/sites/bch/files/annual_report_2013-14_print_low_res_2_0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IRMINGHAM WOMEN'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bwnft.nhs.uk/wp-content/uploads/2014/10/BWNFT-Annual-Report-2013_2014-v3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LACKPOOL TEACHING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753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ttp://www.bfwh.nhs.uk/wp-content/uploads/2015/07/Annual-Report-2013-14.pdf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BOLTON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weekend consultant ward rounds, 7-day Rapid Assessment, Interface and Discharge (RAID) mental health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boltonft.nhs.uk/wp-content/uploads/2012/10/Annual-Report-and-Accounts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RADFORD TEACHING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ekend stroke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pharmacy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6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bradfordhospitals.nhs.uk/uploads/uploaded_file/bradford_teaching_hospitals_nhsft_annual_report_2014-20140918131933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RIGHTON AND SUSSEX UNIVERSITY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753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ttps://www.bsuh.nhs.uk/EasySiteWeb/GatewayLink.aspx?alId=523562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UCKINGHAMSHIRE HEALTHCA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critical care outreach and transient ischaemic attack services, 24/7 stroke thrombolysis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weekend medical cover with daily patient review for weekend admission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753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ttp://www.buckshealthcare.nhs.uk/Downloads/annualreports/p%20Annual%20report%202013-2014.pdf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URTON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occupational therapy, 24/7 thrombolysis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burtonhospitals.nhs.uk/FOI/Annual-Reports/2013-14/BHFT%20Annual%20Report%202013-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LDERDALE AND HUDDERSFIELD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4/7 Rapid Assessment, Interface &amp; Discharge mental health service, increased weekend patient care (not specified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8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cht.nhs.uk/fileadmin/site_setup/contentUploads/Annual_Report_and_Accounts_2013_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MBRIDGE UNIVERSITY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9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uh.org.uk/sites/default/files/CUH%20Annual%20Report%202013%20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CENTRAL MANCHESTER UNIVERSITY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A&amp;E consultant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stroke service and pharmacy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20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cmft.nhs.uk/media/1049407/annual%20report%20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ELSEA AND WESTMINSTER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Default="0001177A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Chelsea &amp; Westminster: M</w:t>
            </w:r>
            <w:r w:rsidR="002A2088"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et most clinical standards in all specialties due to previous NHS London audits</w:t>
            </w:r>
          </w:p>
          <w:p w:rsidR="0001177A" w:rsidRPr="002A2088" w:rsidRDefault="0001177A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West Middlesex: 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24/7 paediatric consultant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21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helwest.nhs.uk/about-us/links/CW-Annual-Report-2013-14.pdf</w:t>
              </w:r>
            </w:hyperlink>
          </w:p>
          <w:p w:rsidR="0001177A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22" w:history="1">
              <w:r w:rsidR="0001177A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helwest.nhs.uk/about-us/links/wmuh-annual-report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01177A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est Middlesex University Hospital NHS Trust merged with Chelsea &amp; Westminster Hospital NHS Foundation Trust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ESTERFIELD ROYAL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Pilot project in A&amp;E &amp; medicine with 6 additional consultants and support services (diagnostics, therapies, pharmacy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23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hesterfieldroyal.nhs.uk/news/annualreport/areport/2013_2014_annual_report?display=original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ITY HOSPITALS SUNDERLAND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ekend TIA clinic, 24/7 critical care outreach team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2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chsft.nhs.uk/wp-content/uploads/2013/01/105912_CHS_Annual_Report_Inner_2013_14_low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LCHESTER HOSPITAL UNIVERSITY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7-day radiology, therapies, matrons, palliative care, Saturday outpatient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ntinued expansion of 7-day palliative care, 7-day total parenteral nutrition availability for NICU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2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olchesterhospital.nhs.uk/annual_reports/Annual%20Report%202013%20-%20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UNTESS OF CHESTER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26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och.nhs.uk/media/94230/2013_2014_ann_rep_and_accts_section_screen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UNTY DURHAM AND DARLINGTON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Little investment at assessment – not detail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Increased Adult Mental Health Liaison services for A&amp;E/ Medical Admissions Units 0800-2200 7 days a week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2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ddft.nhs.uk/media/410781/cddft%20annual%20report%20-%20accs%202013-14%20(low%20res%20ver</w:t>
              </w:r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lastRenderedPageBreak/>
                <w:t>sion2)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CROYDON HEALTH SERVICE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2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roydonhealthservices.nhs.uk/Downloads/Annual%20Reports/Croydon%20Health%20Services%20Annual%20Report%20and%20Accounts%202013-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RTFORD AND GRAVESHAM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6 or 7-day consultant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7-day pharmacy, therapy and outpatient servic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29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dvh.nhs.uk/EasySiteWeb/GatewayLink.aspx?alId=402603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ERBY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-day single point of access Frail Elderly Assessment Pathway for GPs, Service Navigation Admission Avoidance service, consultant ward rounds, psychiatry liaison service, weekend primary care services in A&amp;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30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derbyhospitals.nhs.uk/EasysiteWeb/getresource.axd?AssetID=172549&amp;type=full&amp;servicetype=Attachment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NCASTER AND BASSETLAW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Assessment and Treatment Centre with consultant, pharmacy, therapy and diagnostic support services and 7-day consultant ward round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ntinued expansion of 7-day MRI services, emergency pathways, and palliative care servic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31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dbh.nhs.uk/Library/Corporate_pdf_Documents/Annual%20Report%20Summary%20Financial%20Statements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RSET COUNTY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Paediatric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32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dchft.nhs.uk/about/trust-board/Documents/annual-report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AST AND NORTH HERTFORDSHI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palliative care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33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enherts-tr.nhs.uk/files/2010/03/2013-14-annual-report-and-accounts-approved-and-</w:t>
              </w:r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lastRenderedPageBreak/>
                <w:t>website-ready-13-Jun-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EAST CHESHI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3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eastcheshire.nhs.uk/Downloads/ECT%20Annual%20Report%20and%20Quality%20Account%2013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AST KENT HOSPITALS UNIVERSITY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adiology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-day outpatient clinic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753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ttp://www.ekhuft.nhs.uk/EasySiteWeb/GatewayLink.aspx?alId=402882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AST LANCASHIRE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35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elht.nhs.uk/Downloads-docs/Corporate/2014/ELHT_annual_report_final20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AST SUSSEX HEALTHCA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36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esht.nhs.uk/EasysiteWeb/getresource.axd?AssetID=506162&amp;type=full&amp;servicetype=Attachment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PSOM AND ST HELIER UNIVERSITY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37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epsom-sthelier.nhs.uk/download.cfm?doc=docm93jijm4n241.pdf&amp;ver=241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21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FRIMLEY HEALTH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rimley Park: Increased evening and 7-day consultant cover for most departments, and increased vascular surgery &amp;  interventional radiology services</w:t>
            </w: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eatherwood</w:t>
            </w:r>
            <w:proofErr w:type="spellEnd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xham</w:t>
            </w:r>
            <w:proofErr w:type="spellEnd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Park: 7-day hip fracture theatre lists, therapies and radiology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Frimley Park: Continued expansion of 7-day consultant cover in </w:t>
            </w:r>
            <w:proofErr w:type="spellStart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&amp;E</w:t>
            </w:r>
            <w:proofErr w:type="spellEnd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vascular surgery, trauma &amp; orthopaedics, cardiology and general medicine, expansion of 7-day paediatric services and cancer nurse cover</w:t>
            </w: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eatherwood</w:t>
            </w:r>
            <w:proofErr w:type="spellEnd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xham</w:t>
            </w:r>
            <w:proofErr w:type="spellEnd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Park: 7-day radiology, phlebotomy, orthopaedics and cardiology, pilot 7-day speech and language therapy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38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fhft.nhs.uk/media/1049/annualreport2013-14.pdfhttps://www.fhft.nhs.uk/media/1066/hwp-annual-report-accounts-2013_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atherwood</w:t>
            </w:r>
            <w:proofErr w:type="spellEnd"/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exham</w:t>
            </w:r>
            <w:proofErr w:type="spellEnd"/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Park Hospitals NHS Trust merged with Frimley Health NHS Foundation Trust 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ATESHEAD HEALTH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pening of 24/7 early pregnancy assessment unit, 7-day mental health liaison, drugs &amp; alcohol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7-day medical staffing and "Lead Acute Physician" on weekends, 7-day respiratory nurse suppor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39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qegateshead.nhs.uk/sites/default/files/users/user10/Gateshead%20Health%20NHSFT%20Annual%20Report%20and%20Accounts%202013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EORGE ELIOT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consultant cover (increased recruitment), radiology, pharmacy and therapies, opening of new Ambulatory Medical Uni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40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geh.nhs.uk/EasySiteWeb/GatewayLink.aspx?alId=4578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LOUCESTERSHIRE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irtual 7-day community multidisciplinary rapid response team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41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gloshospitals.nhs.uk/SharePoint3/Communications%20Web%20Documents/publications/Annual%20Report%202013%20-%2014%20Final%20Complete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GREAT ORMOND STREET HOSPITAL FOR CHILDREN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espiratory Sleep Unit*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42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gosh.nhs.uk/file/8251/download?token=TRgm5A3W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REAT WESTERN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ekend discharge registrar presen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ekend endoscopy, 6-day A&amp;E consultant cover, pilot weekend therapy servic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43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gwh.nhs.uk/media/165694/final_annual_report___accounts_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UY'S AND ST THOMAS'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Already achieved in general medicine &amp; vascular surgery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Improvements in specialist therapy assessment team coverag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4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guysandstthomas.nhs.uk/resources/publications/annual-reports/2013-14-annual-report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AMPSHIRE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me 6-day radiology service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therapy services across multiple specialties, 7-day GP in A&amp;E services, pilot 7-day consultant and pharmacy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4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hampshirehospitals.nhs.uk/media/290445/final_annual_report_201314_-_as_sent_to_monitor_30_05_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ARROGATE AND DISTRICT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stroke thrombolysis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7-day endoscopy, radiology, weekend consultant physician ward rounds, electronic handover system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46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hdft.nhs.uk/EasysiteWeb/getresource.axd?AssetID=9496&amp;type=full&amp;servicetype=Attachment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EART OF ENGLAND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Increased weekend </w:t>
            </w:r>
            <w:proofErr w:type="spellStart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rthogeriatric</w:t>
            </w:r>
            <w:proofErr w:type="spellEnd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cover, 24/7 resident trauma registrar on-call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arly reconfiguration of stroke pathways to allow for 24/7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47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heartofengland.nhs.uk/wp-content/uploads/annual-report-_lowres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INCHINGBROOKE HEALTH CA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48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hinchingbrooke.nhs.uk/wp-content/uploads/2015/02/CP0276_Hinchingbrooke-annual-report-</w:t>
              </w:r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lastRenderedPageBreak/>
                <w:t>201314_final_small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HOMERTON UNIVERSITY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breastfeeding support advisor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49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homerton.nhs.uk/media/236247/Homerton-AReport-2013-14-FINAL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ULL AND EAST YORKSHIRE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pharmacy, weekend eye clinic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50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hey.nhs.uk/wp/wp-content/uploads/2016/03/annualReport13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MPERIAL COLLEGE HEALTHCA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urgent care walk-in centr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51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imperial.nhs.uk/~/media/about-us/who-we-are/publications/annual-report-201314.pdf?la=en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PSWICH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52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ipswichhospital.nhs.uk/aboutourhospital/Documents/Annual%20Reports/Annual%20Report%202013_14%20for%20web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SLE OF WIGHT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53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iow.nhs.uk/Downloads/Annual%20Report/Annual%20Report%20and%20Accounts%20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JAMES PAGET UNIVERSITY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 (bid for national pilot and early adopter of NHS Seven Day Services Transformation</w:t>
            </w:r>
            <w:r w:rsidR="000369C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 Improvement Programme but no</w:t>
            </w: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changes made 2013/14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5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jpaget.nhs.uk/media/226147/JPUH-Annual-Report-2013-14-web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KETTERING GENERAL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tension of Ambulatory Care Unit to 7-day, weekend discharge team, pilot 7-day GP in A&amp;E service and therapy servic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5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kgh.nhs.uk/EasySiteWeb/GatewayLink.aspx?alId=11602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KING'S COLLEGE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nurse-led home oxygen outpatient clinic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56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kch.nhs.uk/Doc/corp%20-%20341.1%20-%20kch%20annual%20report%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KINGSTON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&amp;E &amp; O&amp;G consultant presence 16 hours a day, 7 days a week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5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kingstonhospital.nhs.uk/media/93402/khft-annual-report-and-accounts-2013-14-parliament-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ANCASHIRE TEACHING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ilot 7-day community weekend treatment rooms and minor injury unit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58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lancashirecare.nhs.uk/media/Publications/Annual%20Plans-Accounts-Reports/Annual%20Report%202014/Annual%20Report%20and%20Accounts%20Full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LEEDS TEACHING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59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leedsth.nhs.uk/fileadmin/Documents/About_us/Trust_Documents/Annual_Reports/Annual_Report_Summary_Account_2013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EWISHAM AND GREENWICH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60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lewishamandgreenwich.nhs.uk/download.cfm?doc=docm93jijm4n912.pdf&amp;ver=1085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IVERPOOL HEART AND CHEST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61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gov.uk/government/uploads/system/uploads/attachment_data/file/450107/LIVERPOOLHEART_Annual_Report_and_Accounts_2014-15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te 2013-14 report missing but 2014-15 indicates no changes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IVERPOOL WOMEN'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62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liverpoolwomens.nhs.uk/Library/about_us/Annual_reports/Annual_Report_2013-20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NDON NORTH WEST HEALTHCA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illingdon Community Rapid Response Team (admission prevention), mental health triage units, weekend urgent advice mental health </w:t>
            </w:r>
            <w:proofErr w:type="spellStart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oneline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63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lnwh.nhs.uk/EasySiteWeb/GatewayLink.aspx?alId=2424http://www.lnwh.nhs.uk/EasySiteWeb/GatewayLink.aspx?alId=2824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eviously North West London Hospitals NHS Trust, Ealing Hospital, Central Middlesex and Northwick Park Hospitals</w:t>
            </w:r>
          </w:p>
        </w:tc>
      </w:tr>
      <w:tr w:rsidR="002A2088" w:rsidRPr="002A2088" w:rsidTr="00C07535">
        <w:trPr>
          <w:trHeight w:val="21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LUTON AND DUNSTABLE UNIVERSITY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9451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ute medical consultant cover 14 hours a day, seven days a week; seven-day CT and weekend ultraso</w:t>
            </w:r>
            <w:r w:rsidR="009451A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d, social work, therapists</w:t>
            </w: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"navigator nurse", pharmacy; weekend outpatient clinic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ekend consultant ward rounds on Medical Short Stay Unit, Respiratory and Cardiac Wards, completion of seven-day work in radiology (CT &amp; MRI), pharmacy and therapies and specialties (O&amp;G, paediatrics, emergency medicine (consultant cover 0800-2400 daily)); extension of opening hours of paediatric A&amp;E to 24/7; continued increase in weekend outpatient clinics and operating list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6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ldh.nhs.uk/EasySiteWeb/GatewayLink.aspx?alId=8699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IDSTONE AND TUNBRIDGE WEL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65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mtw.nhs.uk/wp-content/uploads/2015/10/Annual-Report-2013-14-v5_2-including-accounts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DWAY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weekend medical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66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medway.nhs.uk/EasySiteWeb/GatewayLink.aspx?alId=391508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ID CHESHIRE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ven-day "full range of diagnostics", increased weekend consultant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6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mcht.nhs.uk/EasySiteWeb/GatewayLink.aspx?alId=9234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ID ESSEX HOSPITAL SERVICE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nurse-led palliative car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68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meht.nhs.uk/EasysiteWeb/getresource.axd?AssetID=10441&amp;type=full&amp;servicetype=Attachment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ID YORKSHIRE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Extra weekend beds over winter, GP support in A&amp;E </w:t>
            </w: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over weekend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69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midyorks.nhs.uk/download.cfm?doc=doc</w:t>
              </w:r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lastRenderedPageBreak/>
                <w:t>m93jijm4n3236.pdf&amp;ver=3546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MILTON KEYNES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70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mkhospital.nhs.uk/index.php?view=download&amp;alias=1062-2013-14-annual-report-and-accounts&amp;category_slug=annual-reports&amp;option=com_docman&amp;layout=table&amp;Itemid=646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OORFIELDS EYE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weekend Emergency Nurse Practitioner cover in A&amp;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71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moorfields.nhs.uk/sites/default/files/Annual%20report%20and%20accounts%202013-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RFOLK AND NORWICH UNIVERSITY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 7-day Immediate Assessment Unit opening hours, pilot 7-day working for therapies and social servic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72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nnuh.nhs.uk/publication/download/annual-report-2013-2014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RTH BRISTO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ekend outpatient clinic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73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nbt.nhs.uk/sites/default/files/attachments/Annual%20report%20and%20financial%20statements%202013-20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RTH CUMBRIA UNIVERSITY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agency nurse cover to support weekend working, 24/7 non-invasive ventilation service and heart centr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7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ncuh.nhs.uk/about-us/our-publications/annual-reports/annual-report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NORTH MIDDLESEX UNIVERSITY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nsultant presence 16 hours a day, 7 days a week, with daily consultant ward round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7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northmid.nhs.uk/Portals/0/North%20Middlesex%20University%20Hospital%20Annual%20report%20and%20accounts%202013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RTH TEES AND HARTLEPOO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tended weekend pharmacy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76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nth.nhs.uk/content/uploads/2014/07/annual-report-2013-20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RTHAMPTON GENERAL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A&amp;E consultant cover, increased nurse recruitment to cover weekend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7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northamptongeneral.nhs.uk/AboutUs/Downloads/Annual-Report-2013-14-FINAL2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RTHERN DEVON HEALTHCA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7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northdevonhealth.nhs.uk/wp-content/uploads/2011/10/Annual-Report-2013-14-FINAL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RTHERN LINCOLNSHIRE AND GOOLE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adiology and therapeutics including CT/MRI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stroke and thrombolysis service, including telemedicine, expansion of 7-day radiology (ultrasound for DVT), endoscopy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79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nlg.nhs.uk/content/uploads/2013/10/Annual_Report_2013-14-web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RTHUMBRIA HEALTHCARE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7-day physiotherapy services, infection control nurse and microbiology support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7-day consultant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80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northumbria.nhs.uk/sites/all/themes/northumbria_nhs/downloads/Combined_Annual_Report_2013_-_14_Final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TTINGHAM UNIVERSITY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telemedicine supported stroke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81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nuh.nhs.uk/media/1611521/annual_report_full_version_2013-14_web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OXFORD UNIVERSITY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trauma service, weekend radiology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adiotherapy, consultant cover in A&amp;E, diagnostics and maternity services, supported hospital discharge servic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82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ouh.nhs.uk/about/publications/documents/annual-report-20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APWORTH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turday occupational therapy and pharmacy service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"critical care cover" on weekend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83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papworthhospital.nhs.uk/docs/accounts/Papworth_Hospital_Annual_Report_Accounts_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NNINE ACUTE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stroke servic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84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pat.nhs.uk/about-us/Pennine%20Annual%20Report%20final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TERBOROUGH AND STAMFORD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8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peterboroughandstamford.nhs.uk/_files/4D954480A0ED3ADB9B1F1F6810E8A79F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LYMOUTH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pharmacy, forward planning for weekend nurse-led discharg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86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plymouthhospitals.nhs.uk/download.cfm?doc=docm93jijm4n496.pdf&amp;ver=624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OOLE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consultant ward rounds on elderly care unit with support staff (pharmacy, therapy, social services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trauma team support from consultant in elderly car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8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poole.nhs.uk/PDF/PHFT%20Annual%20report%20and%20accounts%201314%20FINAL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ORTSMOUTH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ambulatory service in A&amp;E, increased "7-day working"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8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porthosp.nhs.uk/Downloads/Annual%20report%202013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QUEEN VICTORIA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89" w:history="1">
              <w:r w:rsidR="002A2088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qvh.nhs.uk/wp-content/uploads/2015/09/AR-2014.pdf</w:t>
              </w:r>
            </w:hyperlink>
          </w:p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YAL BERKSHIRE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7-day consultant and staff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90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royalberkshire.nhs.uk/Downloads/About%20us/Annual%20Report%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YAL BROMPTON &amp; HAREFIELD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2A2088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0753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ttp://www.rbht.nhs.uk/EasySiteWeb/GatewayLink.aspx?alId=1244335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YAL CORNWALL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91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issuu.com/simonlloyd/docs/nhs_annual_report_online_version_fi/1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YAL DEVON AND EXETER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paediatric assessment uni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92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rdehospital.nhs.uk/docs/trust/documents/Annual%20report%20201314%20FINAL%20PUBLISHED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5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YAL FREE LONDON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93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s3-eu-west-1.amazonaws.com/files.royalfree.nhs.uk/Annual_report/Barnet_and_Chase_Farm_annual-report-2013-2014.pdfhttp://s3-eu-west-1.amazonaws.com/files.royalfree.nhs.uk/Annual_report/Royal_Free_London_NHS_Foundation_Trust_annual_report_2013-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arnet &amp; Chase Farm Hospitals NHS Trust merged with Royal Free London NHS Foundation Trust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YAL LIVERPOOL AND BROADGREEN UNIVERSITY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94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rlbuht.nhs.uk/About%20Us/Documents/Annual%20reports/Annual%20Report%202013-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ROYAL NATIONAL ORTHOPAEDIC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9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rnoh.nhs.uk/sites/default/files/downloads/14-133_rnoh_a4_annual_report_2014_web_release_1911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YAL SURREY COUNTY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96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royalsurrey.nhs.uk/wp-content/uploads/2015/09/RSCH-Annual-Report-and-Accounts-2013-14-v31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YAL UNITED HOSPITAL BATH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9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ruh.nhs.uk/about/annual_report/documents/Annual_Report_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5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LFORD ROY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Increased consultant coverage in A&amp;E (0800-2400) Emergency Assessment Unit, medical and surgical wards (0800-2000) seven days a week, increased specialist radiology 0800-2400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Opening of major trauma centre/ “emergency village” with consultant-led care (16 additional consultants) until 8pm, therapies &amp; pharmacy until 5pm, seven days a week, 24/7 radiology and pathology, increasing engagement from all department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9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srft.nhs.uk/EasysiteWeb/getresource.axd?AssetID=34236&amp;type=full&amp;servicetype=Inline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LISBURY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Increased weekend therapy services and discharge coordinator cover, junior doctors developed priority bleep system for weekend working, 7-day transient </w:t>
            </w: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ischaemic attack clinic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7-day palliative care servic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99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salisbury.nhs.uk/AboutUs/TrustReportsAndReviews/Documents/AnnualReportaandAccounts201320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SANDWELL AND WEST BIRMINGHAM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funding for 7-day A&amp;E consultant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integrated care services team, increased physiotherapy, radiology and radiotherapy, medical consultant cover, palliative care service, trauma clinic and pharmacy, 24/7 Surgical Assessment Uni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00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swbh.nhs.uk/wp-content/uploads/2014/09/NHS_Annual_Report_2014_-_FINAL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HEFFIELD CHILDREN'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upernumerary senior children's nurse on nights and weekends to coordinate car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01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sheffieldchildrens.nhs.uk/downloads/reports/SCNHSFTAnnualReport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HEFFIELD TEACHING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stroke consultant service via telemedicine and thrombolysis service, 24/7 primary PCI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02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sth.nhs.uk/clientfiles/File/STH%20Annual%20Report%20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HERWOOD FOREST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consultant cover, weekend ward rounds, emergency radiology and surgery list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Emergency Admissions Unit pharmacy cover, increased weekend A&amp;E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03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sfh-tr.nhs.uk/images/aaaaaaaannn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HREWSBURY AND TELFORD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consultant cardiology cover, increased 7-day acute medical consultant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adiology, pathology and therapy servic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04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sath.nhs.uk/Library/Documents/about/SATH-AnnualReport-1314-web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UTH TEES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ekend outpatient clinics/ elective surgery list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weekend pharmacy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05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southtees.nhs.uk/content/uploads/South-Tees-2013-20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SOUTH TYNESIDE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stroke consultant service via telemedicine, and weekend high-risk transient ischaemic attack clinic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06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stft.nhs.uk/repository/documents/uploaded/1411036780_annualReport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UTH WARWICKSHIRE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nurse-led admission prevention "Virtual Ward" service, A&amp;E and AMU consultant cover, inpatient ward rounds, radiology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ambulatory emergency care clinic, community emergency response team, adult mental health cover and pharmacy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0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swft.nhs.uk/media/62791/updated%20annual%20report%20-%20merged%20for%20website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UTHEND UNIVERSITY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0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southend.nhs.uk/media/113926/41137_nhs_southend_annual_report_2014_v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UTHPORT AND ORMSKIRK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09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southportandormskirk.nhs.uk/downloads/Trust-Finance/Annual-Report-13-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T GEORGE'S HEALTHCA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nurse-led discharge service and paediatric consultant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primary PCI servic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10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stgeorges.nhs.uk/wp-content/uploads/2014/10/Annual-report-sr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5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T HELENS AND KNOWSLEY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consultant coverage especially AMU (2 new consultants), 24/7 stroke thrombolysis &amp; plastic surgery trauma service, weekend radiology &amp; gynaecology enhanced scanning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 new consultants to improve consultant coverage with daily senior review in some specialties, weekend diabetes and other specialty clinics, rapid response Hospital at Home COPD service, opening of 7-day trauma rehabilitation uni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11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sthk.nhs.uk/about/Documents/ANNUAL%20REPORT%202013%20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STOCKPORT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tended weekend palliative care service and antibiotic pharmacist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hanges to medical rotas to </w:t>
            </w:r>
            <w:proofErr w:type="spellStart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aciliatate</w:t>
            </w:r>
            <w:proofErr w:type="spellEnd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7-day working, Macmillan nurse suppor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12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stockport.nhs.uk/webdocs/NewsDocs/Stockport%20NHS%20FT%20Annual%20Report%20and%20Accounts%202013-14-Final%20for%20Parliament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URREY AND SUSSEX HEALTHCA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Transient Ischaemic Attack service, weekend elective surgical list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capacity in A&amp;E with 7-day consultant cover and therapy services, increased weekend consultant and junior doctors cover in multiple medical specialties with 7-day consultant ward round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13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surreyandsussex.nhs.uk/wp-content/uploads/2013/02/SASH-annual-report-2014-v3b-PRESS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AMESIDE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adiology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pharmacy, increased weekend medical staff cover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1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tamesidehospital.nhs.uk/Documents/Tamesideannualreport2013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AUNTON AND SOMERSET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1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musgroveparkhospital.nhs.uk/media/274665/TSFT-Annual-Report-QA-plus-Account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CHRISTIE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16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hristie.nhs.uk/media/1607/the_christie_annual_report_and_accounts_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CLATTERBRIDGE CANCER CENTRE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chemotherapy triage service, Acute Assessment Unit and palliative care nursing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1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clatterbridgecc.nhs.uk/application/files/7914/3506/9639/AnnualReportAccounts13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THE DUDLEY GROUP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-day outpatient IV antibiotic clinic, weekend </w:t>
            </w:r>
            <w:proofErr w:type="spellStart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aycase</w:t>
            </w:r>
            <w:proofErr w:type="spellEnd"/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elective surgery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1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dudleygroup.nhs.uk/wp-content/uploads/2014/02/The-Dudley-Group-NHS-Foundation-Trust-Annual-report-Accounts-and-Quality-Report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HILLINGDON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wice-daily consultant ward rounds on EAU, increase in therapy provision on the weekend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tended cover for acute medicine, paediatrics, O&amp;G, A&amp;E over 7 days, enhanced therapy &amp; diagnostic servic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19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thh.nhs.uk/documents/_Publications/AnnualReports/AnnualReport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NEWCASTLE UPON TYNE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intravenous antibiotic at home service and pharmacy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20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newcastle-hospitals.org.uk/downloads/Performance%20information/2013-14_NuTH_Annual_Report_Part1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3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PRINCESS ALEXANDRA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21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pah.nhs.uk/files/file/Annual%20Report%20final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QUEEN ELIZABETH HOSPITAL, KING'S LYNN,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tended Rapid Assessment Team services on weekend for early discharg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22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qehkl.nhs.uk/Documents/AnnualReport1314.doc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ROBERT JONES AND AGNES HUNT ORTHOPAEDIC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23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rjah.nhs.uk/RJAHNHS/files/ed/edd63457-4ddc-4282-be35-168862505c46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ROTHERHAM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2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therotherhamft.nhs.uk/Corporate_Govern</w:t>
              </w:r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lastRenderedPageBreak/>
                <w:t>ance_Information/Annual_Report_2013_-_2014/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THE ROYAL BOURNEMOUTH AND CHRISTCHURCH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percutaneous coronary intervention, 7-day discharge coordination team, hospital at night nurse coordinator, consultant physician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adiology, elderly care senior nurse support, beginning of move to 7-day speech and language therapy, consultant cover in A&amp;E and elderly car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2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rbch.nhs.uk/assets/templates/rbch/documents/about_the_trust/our_publications/annual_report/annualreport_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ROYAL MARSDEN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interventional radiology servic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26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royalmarsden.nhs.uk/sites/default/files/files_trust/annual-report-accounts-13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ROYAL ORTHOPAEDIC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27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roh.nhs.uk/about-us/publications/annual-report/154-annual-report-and-accounts-2013-14/file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ROYAL WOLVERHAMPTON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pening of 24/7 clinical decisions uni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2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royalwolverhamptonhospitals.nhs.uk/pdf/Annual%20report%20final%2030%20June%20from%20website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WALTON CENTRE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29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thewaltoncentre.nhs.uk/uploadedfiles/Annual%20Report%20and%20Accounts%20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8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E WHITTINGTON HOSPITAL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medical consultant cover, ambulatory nurse-led clinics at weekend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7-day paediatric consultant cover, rapid response nurse-led home service to avoid admissions, hospital-at-home service, respiratory community team, integrated mental health liaison and </w:t>
            </w: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pharmacy, opening of 7-day ambulatory care centre and increased weekend urgent care staffing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30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whittington.nhs.uk/document.ashx?id=4732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A84838" w:rsidRPr="002A2088" w:rsidTr="002B5F77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A84838" w:rsidRPr="002A2088" w:rsidRDefault="00A84838" w:rsidP="002B5F7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TORBAY AND SOUTH DEVON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838" w:rsidRPr="002A2088" w:rsidRDefault="00A84838" w:rsidP="002B5F7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838" w:rsidRPr="002A2088" w:rsidRDefault="00A84838" w:rsidP="002B5F7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unday consultant ward rounds, increased weekend junior doctor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838" w:rsidRPr="002A2088" w:rsidRDefault="00A84838" w:rsidP="002B5F7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ard clerk support on Sunday ward roun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838" w:rsidRPr="00C07535" w:rsidRDefault="00B6005C" w:rsidP="002B5F77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31" w:history="1">
              <w:r w:rsidR="00A8483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torbayandsouthdevon.nhs.uk/uploads/annual-report-and-accounts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A84838" w:rsidRPr="002A2088" w:rsidRDefault="00A84838" w:rsidP="002B5F7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rbay &amp; Southern Devon Health &amp; Care NHS Trust (primary care trust) merged with South Devon Healthcare NHS Foundation Trust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ITED LINCOLNSHIRE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32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ulh.nhs.uk/content/uploads/2015/06/Annual_Report_2013-20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IVERSITY COLLEGE LONDON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A&amp;E weekend medical &amp; nursing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weekend senior medical cover on ward rounds, 7-day specialist nurse discharge suppor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33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uclh.nhs.uk/aboutus/wwd/Annual%20reviews%20plans%20and%20reports%20archive/Annual%20report%20and%20accounts%202013-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IVERSITY HOSPITAL OF SOUTH MANCHESTER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consultant cover in some departments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acute physician cover, increased 7-day theatre availability for hip fractur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34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uhsm.nhs.uk/content/uploads/2015/08/4.1.2-UHSM-Annual-Report-and-Accounts-2103-2014-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IVERSITY HOSPITAL SOUTHAMPTON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aunch of major trauma centre, 7-day consultant surgeon (including urology) ward rounds and on-call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3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uhs.nhs.uk/Media/SUHTInternet/AboutUs/AnnualReportsStrategiesandPlans/20132014/Annual-report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UNIVERSITY HOSPITALS BIRMINGHAM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36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uhb.nhs.uk/Downloads/pdf/AnnualReport13-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IVERSITY HOSPITALS BRISTO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3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uhb.nhs.uk/Downloads/pdf/AnnualReport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IVERSITY HOSPITALS COVENTRY AND WARWICKSHI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3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uhcw.nhs.uk/clientfiles/File/UHCW-2013-14-ANNUAL-REPORT-FINAL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IVERSITY HOSPITALS OF LEICESTER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transient ischaemic attack clinic and alcohol liaison team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39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leicestershospitals.nhs.uk/EasySiteWeb/GatewayLink.aspx?alId=28421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IVERSITY HOSPITALS OF MORECAMBE BAY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pharmacy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40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s://www.uhmb.nhs.uk/files/2614/0855/3061/Annual%20Report%202013-14%20Final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21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NIVERSITY HOSPITALS OF NORTH MIDLAND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9451A4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rth Staffordshire</w:t>
            </w:r>
            <w:r w:rsidR="002A2088"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: 7-day consultant O&amp;G care (increased number of c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ltant obstetricians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br/>
              <w:t>Mid Staffordshire</w:t>
            </w:r>
            <w:r w:rsidR="002A2088"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: 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41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uhnm.nhs.uk/aboutus/Documents/AnnualReportsAndAccounts/UHNS%20Annual%20Report%20and%20Accounts%202013%202014.pdfhttp://www.uhnm.nhs.uk/aboutus/MSFT-PubsAndReports/MSFTPublications%20And%20Reports/HomePage-Main%20Page/Annual%20Reports%20And%20Acco</w:t>
              </w:r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lastRenderedPageBreak/>
                <w:t>unts/Annual-Report-Accounts-2013-14-(inc-Quality-Accounts)-(-FINAL-)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Mid Staffordshire NHS Trust merged with University Hospitals of North Midlands NHS Trust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WALSALL HEALTHCARE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42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s://www.walsallhealthcare.nhs.uk/Data/Sites/1/documents/annual-report/quality-account-2013-14-(1)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ARRINGTON AND HALTON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43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whh.nhs.uk/_store/documents/warringtonandhaltonhospitalsnhsftannualreportandaccounts2013-20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ST HERTFORDSHIRE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consultant led Rapid Assessment, Interface and Discharge mental health service and Ambulatory Care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44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westhertshospitals.nhs.uk/annualreport/1314/58452_Annual-Report_13-14_web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ST SUFFOLK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7 stroke thrombolysis service, increased 7-day consultant cove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Increased Early Intervention Team discharge planning for elderly care on the weekends increased diagnostics, implementing consultant review within 24 hours of admission, 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45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wsh.nhs.uk/AboutUs/TrustPublications/docs/AnnualReports/Annual-Report-and-Accounts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WESTERN SUSSEX HOSPITALS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creased 7-day clinical and nursing cover in some specialti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46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westernsussexhospitals.nhs.uk/wp-content/uploads/2014/08/WSHFT-Annual-Report-and-Accounts-2013-14.pdf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ESTON AREA HEALTH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47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waht.nhs.uk/FOIDocuments/AnnualReportQualityAccount201314/Annual%20Report%2020132014.docx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12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IRRAL UNIVERSITY TEACHING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troduction of 7-day working for consultants, including radiology and 7-day medical consultant ward rounds; 7</w:t>
            </w:r>
            <w:r w:rsidR="009451A4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day surgical allied health professional</w:t>
            </w: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service; elective endoscopy lists on weekends, new 24/7 EAU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mproved 7-day working of consultant physicians, senior medical review available across week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48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wuth.nhs.uk/media/684276/wuth-annual-report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ORCESTERSHIRE ACUTE HOSPITALS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adiology and 24/7 primary PCI service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pharmacy and palliative care service, trial of weekend hip fracture and ENT operating list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hyperlink r:id="rId149" w:history="1">
              <w:r w:rsidR="00C07535" w:rsidRPr="00C07535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lang w:val="en-GB"/>
                </w:rPr>
                <w:t>http://www.worcsacute.nhs.uk/EasysiteWeb/getresource.axd?AssetID=62108&amp;type=full&amp;servicetype=Attachment</w:t>
              </w:r>
            </w:hyperlink>
          </w:p>
          <w:p w:rsidR="00C07535" w:rsidRPr="00C07535" w:rsidRDefault="00C07535" w:rsidP="00C0753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RIGHTINGTON, WIGAN AND LEIGH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Some investment at assessment – not detail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262626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50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wwl.nhs.uk/Library/Trust_Board/Annual_Report/WWL_Annual_Report_2013-20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6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WYE VALLEY NHS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radiology and Clinical Assessment Unit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51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wyevalley.nhs.uk/media/184391/WVT-Annual-Report-2013-14-FINAL-web-ready-July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90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YEOVIL DISTRICT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-day discharge teams, pilot 7-day therapeutic pilot (e.g. TIA service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52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yeovilhospital.co.uk/wp-content/uploads/2015/07/Annual-Report-Annual-Accounts-and-Quality-Report-2013-14.pdf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A2088" w:rsidRPr="002A2088" w:rsidTr="00C07535">
        <w:trPr>
          <w:trHeight w:val="320"/>
        </w:trPr>
        <w:tc>
          <w:tcPr>
            <w:tcW w:w="2567" w:type="dxa"/>
            <w:tcBorders>
              <w:top w:val="nil"/>
              <w:left w:val="single" w:sz="24" w:space="0" w:color="auto"/>
              <w:bottom w:val="single" w:sz="2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ORK TEACHING HOSPITAL NHS FOUNDATION TR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2A20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ne reported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088" w:rsidRPr="00C07535" w:rsidRDefault="00B6005C" w:rsidP="00C07535">
            <w:pPr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hyperlink r:id="rId153" w:history="1">
              <w:r w:rsidR="002A2088" w:rsidRPr="00C07535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n-GB"/>
                </w:rPr>
                <w:t>http://www.yorkhospitals.nhs.uk/document.php?o=1008</w:t>
              </w:r>
            </w:hyperlink>
          </w:p>
        </w:tc>
        <w:tc>
          <w:tcPr>
            <w:tcW w:w="2619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A2088" w:rsidRPr="002A2088" w:rsidRDefault="002A2088" w:rsidP="00C07535">
            <w:pPr>
              <w:keepNext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A208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</w:tbl>
    <w:p w:rsidR="00D81DE2" w:rsidRPr="009451A4" w:rsidRDefault="00C07535" w:rsidP="009451A4">
      <w:pPr>
        <w:pStyle w:val="Caption"/>
        <w:jc w:val="center"/>
        <w:rPr>
          <w:rFonts w:ascii="Arial" w:hAnsi="Arial" w:cs="Arial"/>
          <w:b w:val="0"/>
          <w:color w:val="auto"/>
          <w:sz w:val="20"/>
          <w:szCs w:val="20"/>
        </w:rPr>
        <w:sectPr w:rsidR="00D81DE2" w:rsidRPr="009451A4" w:rsidSect="00D81DE2">
          <w:pgSz w:w="1682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C07535">
        <w:rPr>
          <w:rFonts w:ascii="Arial" w:hAnsi="Arial" w:cs="Arial"/>
          <w:color w:val="auto"/>
          <w:sz w:val="20"/>
          <w:szCs w:val="20"/>
        </w:rPr>
        <w:t xml:space="preserve">Table </w:t>
      </w:r>
      <w:r w:rsidR="00B6005C" w:rsidRPr="00C07535">
        <w:rPr>
          <w:rFonts w:ascii="Arial" w:hAnsi="Arial" w:cs="Arial"/>
          <w:color w:val="auto"/>
          <w:sz w:val="20"/>
          <w:szCs w:val="20"/>
        </w:rPr>
        <w:fldChar w:fldCharType="begin"/>
      </w:r>
      <w:r w:rsidRPr="00C07535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B6005C" w:rsidRPr="00C07535">
        <w:rPr>
          <w:rFonts w:ascii="Arial" w:hAnsi="Arial" w:cs="Arial"/>
          <w:color w:val="auto"/>
          <w:sz w:val="20"/>
          <w:szCs w:val="20"/>
        </w:rPr>
        <w:fldChar w:fldCharType="separate"/>
      </w:r>
      <w:r w:rsidRPr="00C07535">
        <w:rPr>
          <w:rFonts w:ascii="Arial" w:hAnsi="Arial" w:cs="Arial"/>
          <w:noProof/>
          <w:color w:val="auto"/>
          <w:sz w:val="20"/>
          <w:szCs w:val="20"/>
        </w:rPr>
        <w:t>1</w:t>
      </w:r>
      <w:r w:rsidR="00B6005C" w:rsidRPr="00C07535">
        <w:rPr>
          <w:rFonts w:ascii="Arial" w:hAnsi="Arial" w:cs="Arial"/>
          <w:color w:val="auto"/>
          <w:sz w:val="20"/>
          <w:szCs w:val="20"/>
        </w:rPr>
        <w:fldChar w:fldCharType="end"/>
      </w:r>
      <w:r w:rsidRPr="00C07535">
        <w:rPr>
          <w:rFonts w:ascii="Arial" w:hAnsi="Arial" w:cs="Arial"/>
          <w:color w:val="auto"/>
          <w:sz w:val="20"/>
          <w:szCs w:val="20"/>
        </w:rPr>
        <w:t>:</w:t>
      </w:r>
      <w:r>
        <w:rPr>
          <w:rFonts w:ascii="Arial" w:hAnsi="Arial" w:cs="Arial"/>
          <w:color w:val="auto"/>
          <w:sz w:val="20"/>
          <w:szCs w:val="20"/>
        </w:rPr>
        <w:t xml:space="preserve"> </w:t>
      </w:r>
      <w:r>
        <w:rPr>
          <w:rFonts w:ascii="Arial" w:hAnsi="Arial" w:cs="Arial"/>
          <w:b w:val="0"/>
          <w:color w:val="auto"/>
          <w:sz w:val="20"/>
          <w:szCs w:val="20"/>
        </w:rPr>
        <w:t>List of all NHS Trusts in England (excluding mental and c</w:t>
      </w:r>
      <w:r w:rsidR="00167EE9">
        <w:rPr>
          <w:rFonts w:ascii="Arial" w:hAnsi="Arial" w:cs="Arial"/>
          <w:b w:val="0"/>
          <w:color w:val="auto"/>
          <w:sz w:val="20"/>
          <w:szCs w:val="20"/>
        </w:rPr>
        <w:t xml:space="preserve">ommunity health trusts) and details of any </w:t>
      </w:r>
      <w:r>
        <w:rPr>
          <w:rFonts w:ascii="Arial" w:hAnsi="Arial" w:cs="Arial"/>
          <w:b w:val="0"/>
          <w:color w:val="auto"/>
          <w:sz w:val="20"/>
          <w:szCs w:val="20"/>
        </w:rPr>
        <w:t>seven-da</w:t>
      </w:r>
      <w:r w:rsidR="009451A4">
        <w:rPr>
          <w:rFonts w:ascii="Arial" w:hAnsi="Arial" w:cs="Arial"/>
          <w:b w:val="0"/>
          <w:color w:val="auto"/>
          <w:sz w:val="20"/>
          <w:szCs w:val="20"/>
        </w:rPr>
        <w:t xml:space="preserve">y service </w:t>
      </w:r>
      <w:proofErr w:type="spellStart"/>
      <w:r w:rsidR="00167EE9">
        <w:rPr>
          <w:rFonts w:ascii="Arial" w:hAnsi="Arial" w:cs="Arial"/>
          <w:b w:val="0"/>
          <w:color w:val="auto"/>
          <w:sz w:val="20"/>
          <w:szCs w:val="20"/>
        </w:rPr>
        <w:t>reorganisation</w:t>
      </w:r>
      <w:proofErr w:type="spellEnd"/>
      <w:r w:rsidR="00167EE9">
        <w:rPr>
          <w:rFonts w:ascii="Arial" w:hAnsi="Arial" w:cs="Arial"/>
          <w:b w:val="0"/>
          <w:color w:val="auto"/>
          <w:sz w:val="20"/>
          <w:szCs w:val="20"/>
        </w:rPr>
        <w:t xml:space="preserve"> occurring </w:t>
      </w:r>
      <w:proofErr w:type="gramStart"/>
      <w:r w:rsidR="00167EE9">
        <w:rPr>
          <w:rFonts w:ascii="Arial" w:hAnsi="Arial" w:cs="Arial"/>
          <w:b w:val="0"/>
          <w:color w:val="auto"/>
          <w:sz w:val="20"/>
          <w:szCs w:val="20"/>
        </w:rPr>
        <w:t>between 2012 to 2014</w:t>
      </w:r>
      <w:proofErr w:type="gramEnd"/>
      <w:r w:rsidR="009451A4">
        <w:rPr>
          <w:rFonts w:ascii="Arial" w:hAnsi="Arial" w:cs="Arial"/>
          <w:b w:val="0"/>
          <w:color w:val="auto"/>
          <w:sz w:val="20"/>
          <w:szCs w:val="20"/>
        </w:rPr>
        <w:t>. A&amp;E; accident &amp; e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mergency, </w:t>
      </w:r>
      <w:r w:rsidR="009451A4">
        <w:rPr>
          <w:rFonts w:ascii="Arial" w:hAnsi="Arial" w:cs="Arial"/>
          <w:b w:val="0"/>
          <w:color w:val="auto"/>
          <w:sz w:val="20"/>
          <w:szCs w:val="20"/>
        </w:rPr>
        <w:t xml:space="preserve">AMU; acute medical unit, 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CAMHS; Child &amp; Adolescent Mental Health Service, </w:t>
      </w:r>
      <w:r w:rsidR="009451A4">
        <w:rPr>
          <w:rFonts w:ascii="Arial" w:hAnsi="Arial" w:cs="Arial"/>
          <w:b w:val="0"/>
          <w:color w:val="auto"/>
          <w:sz w:val="20"/>
          <w:szCs w:val="20"/>
        </w:rPr>
        <w:t xml:space="preserve">DVT; deep vein thrombosis, EAU; emergency admissions unit, NICU; neonatal intensive care unit, </w:t>
      </w:r>
      <w:proofErr w:type="spellStart"/>
      <w:r w:rsidR="009451A4">
        <w:rPr>
          <w:rFonts w:ascii="Arial" w:hAnsi="Arial" w:cs="Arial"/>
          <w:b w:val="0"/>
          <w:color w:val="auto"/>
          <w:sz w:val="20"/>
          <w:szCs w:val="20"/>
        </w:rPr>
        <w:t>O&amp;G</w:t>
      </w:r>
      <w:proofErr w:type="spellEnd"/>
      <w:r w:rsidR="009451A4">
        <w:rPr>
          <w:rFonts w:ascii="Arial" w:hAnsi="Arial" w:cs="Arial"/>
          <w:b w:val="0"/>
          <w:color w:val="auto"/>
          <w:sz w:val="20"/>
          <w:szCs w:val="20"/>
        </w:rPr>
        <w:t xml:space="preserve">; obstetrics &amp; </w:t>
      </w:r>
      <w:proofErr w:type="spellStart"/>
      <w:r w:rsidR="009451A4">
        <w:rPr>
          <w:rFonts w:ascii="Arial" w:hAnsi="Arial" w:cs="Arial"/>
          <w:b w:val="0"/>
          <w:color w:val="auto"/>
          <w:sz w:val="20"/>
          <w:szCs w:val="20"/>
        </w:rPr>
        <w:t>gynaecology</w:t>
      </w:r>
      <w:proofErr w:type="spellEnd"/>
      <w:r w:rsidR="009451A4">
        <w:rPr>
          <w:rFonts w:ascii="Arial" w:hAnsi="Arial" w:cs="Arial"/>
          <w:b w:val="0"/>
          <w:color w:val="auto"/>
          <w:sz w:val="20"/>
          <w:szCs w:val="20"/>
        </w:rPr>
        <w:t>,</w:t>
      </w:r>
      <w:r w:rsidR="009451A4" w:rsidRPr="009451A4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9451A4">
        <w:rPr>
          <w:rFonts w:ascii="Arial" w:hAnsi="Arial" w:cs="Arial"/>
          <w:b w:val="0"/>
          <w:color w:val="auto"/>
          <w:sz w:val="20"/>
          <w:szCs w:val="20"/>
        </w:rPr>
        <w:t xml:space="preserve">TIA; transient </w:t>
      </w:r>
      <w:proofErr w:type="spellStart"/>
      <w:r w:rsidR="009451A4">
        <w:rPr>
          <w:rFonts w:ascii="Arial" w:hAnsi="Arial" w:cs="Arial"/>
          <w:b w:val="0"/>
          <w:color w:val="auto"/>
          <w:sz w:val="20"/>
          <w:szCs w:val="20"/>
        </w:rPr>
        <w:t>ischaemic</w:t>
      </w:r>
      <w:proofErr w:type="spellEnd"/>
      <w:r w:rsidR="009451A4">
        <w:rPr>
          <w:rFonts w:ascii="Arial" w:hAnsi="Arial" w:cs="Arial"/>
          <w:b w:val="0"/>
          <w:color w:val="auto"/>
          <w:sz w:val="20"/>
          <w:szCs w:val="20"/>
        </w:rPr>
        <w:t xml:space="preserve"> attack. *Not felt to contribute towards clinical outcomes measured in this study. </w:t>
      </w:r>
    </w:p>
    <w:p w:rsidR="00AC2667" w:rsidRDefault="00AC2667" w:rsidP="00E7053F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unnel plot control limit calculations</w:t>
      </w:r>
      <w:r w:rsidR="00B6005C">
        <w:rPr>
          <w:rFonts w:ascii="Arial" w:hAnsi="Arial" w:cs="Arial"/>
          <w:b/>
        </w:rPr>
        <w:fldChar w:fldCharType="begin"/>
      </w:r>
      <w:r w:rsidR="00A65DFA">
        <w:rPr>
          <w:rFonts w:ascii="Arial" w:hAnsi="Arial" w:cs="Arial"/>
          <w:b/>
        </w:rPr>
        <w:instrText xml:space="preserve"> ADDIN EN.CITE &lt;EndNote&gt;&lt;Cite&gt;&lt;Author&gt;Spiegelhalter&lt;/Author&gt;&lt;Year&gt;2005&lt;/Year&gt;&lt;RecNum&gt;880&lt;/RecNum&gt;&lt;DisplayText&gt;&lt;style face="superscript"&gt;1&lt;/style&gt;&lt;/DisplayText&gt;&lt;record&gt;&lt;rec-number&gt;880&lt;/rec-number&gt;&lt;foreign-keys&gt;&lt;key app="EN" db-id="r2aazd5xp9s0toert035fxznex2fet52z0aw" timestamp="1451415971"&gt;880&lt;/key&gt;&lt;/foreign-keys&gt;&lt;ref-type name="Journal Article"&gt;17&lt;/ref-type&gt;&lt;contributors&gt;&lt;authors&gt;&lt;author&gt;Spiegelhalter, D. J.&lt;/author&gt;&lt;/authors&gt;&lt;/contributors&gt;&lt;auth-address&gt;MRC Biostatistics Unit, Institute of Public Health, Cambridge CB2 2SR, UK. david.spiegelhalter@mrc-bsu.cam.ac.uk&lt;/auth-address&gt;&lt;titles&gt;&lt;title&gt;Funnel plots for comparing institutional performance&lt;/title&gt;&lt;secondary-title&gt;Stat Med&lt;/secondary-title&gt;&lt;/titles&gt;&lt;periodical&gt;&lt;full-title&gt;Stat Med&lt;/full-title&gt;&lt;abbr-1&gt;Statistics in medicine&lt;/abbr-1&gt;&lt;/periodical&gt;&lt;pages&gt;1185-202&lt;/pages&gt;&lt;volume&gt;24&lt;/volume&gt;&lt;number&gt;8&lt;/number&gt;&lt;keywords&gt;&lt;keyword&gt;Adolescent&lt;/keyword&gt;&lt;keyword&gt;*Biometry&lt;/keyword&gt;&lt;keyword&gt;Cardiac Surgical Procedures/mortality&lt;/keyword&gt;&lt;keyword&gt;Coronary Artery Bypass/mortality/statistics &amp;amp; numerical data&lt;/keyword&gt;&lt;keyword&gt;Cross-Sectional Studies&lt;/keyword&gt;&lt;keyword&gt;England/epidemiology&lt;/keyword&gt;&lt;keyword&gt;Female&lt;/keyword&gt;&lt;keyword&gt;Humans&lt;/keyword&gt;&lt;keyword&gt;Infant&lt;/keyword&gt;&lt;keyword&gt;Odds Ratio&lt;/keyword&gt;&lt;keyword&gt;Outcome Assessment (Health Care)&lt;/keyword&gt;&lt;keyword&gt;Pregnancy&lt;/keyword&gt;&lt;keyword&gt;Pregnancy in Adolescence/prevention &amp;amp; control/statistics &amp;amp; numerical data&lt;/keyword&gt;&lt;keyword&gt;Quality Assurance, Health Care&lt;/keyword&gt;&lt;keyword&gt;Risk Factors&lt;/keyword&gt;&lt;/keywords&gt;&lt;dates&gt;&lt;year&gt;2005&lt;/year&gt;&lt;pub-dates&gt;&lt;date&gt;Apr 30&lt;/date&gt;&lt;/pub-dates&gt;&lt;/dates&gt;&lt;isbn&gt;0277-6715 (Print)&amp;#xD;0277-6715 (Linking)&lt;/isbn&gt;&lt;accession-num&gt;15568194&lt;/accession-num&gt;&lt;urls&gt;&lt;related-urls&gt;&lt;url&gt;http://www.ncbi.nlm.nih.gov/pubmed/15568194&lt;/url&gt;&lt;/related-urls&gt;&lt;/urls&gt;&lt;electronic-resource-num&gt;10.1002/sim.1970&lt;/electronic-resource-num&gt;&lt;/record&gt;&lt;/Cite&gt;&lt;/EndNote&gt;</w:instrText>
      </w:r>
      <w:r w:rsidR="00B6005C">
        <w:rPr>
          <w:rFonts w:ascii="Arial" w:hAnsi="Arial" w:cs="Arial"/>
          <w:b/>
        </w:rPr>
        <w:fldChar w:fldCharType="separate"/>
      </w:r>
      <w:r w:rsidR="00A65DFA" w:rsidRPr="00A65DFA">
        <w:rPr>
          <w:rFonts w:ascii="Arial" w:hAnsi="Arial" w:cs="Arial"/>
          <w:b/>
          <w:noProof/>
          <w:vertAlign w:val="superscript"/>
        </w:rPr>
        <w:t>1</w:t>
      </w:r>
      <w:r w:rsidR="00B6005C">
        <w:rPr>
          <w:rFonts w:ascii="Arial" w:hAnsi="Arial" w:cs="Arial"/>
          <w:b/>
        </w:rPr>
        <w:fldChar w:fldCharType="end"/>
      </w:r>
    </w:p>
    <w:p w:rsidR="00AC2667" w:rsidRDefault="00AC2667" w:rsidP="00E7053F">
      <w:pPr>
        <w:jc w:val="both"/>
        <w:rPr>
          <w:rFonts w:ascii="Arial" w:hAnsi="Arial" w:cs="Arial"/>
          <w:b/>
        </w:rPr>
      </w:pPr>
    </w:p>
    <w:p w:rsidR="00AC2667" w:rsidRPr="00AC2667" w:rsidRDefault="00AC2667" w:rsidP="00E7053F">
      <w:pPr>
        <w:jc w:val="both"/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  <w:u w:val="single"/>
        </w:rPr>
        <w:t>Mean length of stay (LOS)</w:t>
      </w:r>
    </w:p>
    <w:p w:rsidR="00E7053F" w:rsidRDefault="00E7053F" w:rsidP="00E7053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standard error (</w:t>
      </w:r>
      <w:r w:rsidR="0031563B">
        <w:rPr>
          <w:rFonts w:ascii="Arial" w:hAnsi="Arial" w:cs="Arial"/>
        </w:rPr>
        <w:t xml:space="preserve">SE) of the control limits for a given mean LOS, </w:t>
      </w:r>
      <w:r w:rsidR="0031563B">
        <w:rPr>
          <w:rFonts w:ascii="Arial" w:hAnsi="Arial" w:cs="Arial"/>
          <w:i/>
        </w:rPr>
        <w:t>Y</w:t>
      </w:r>
      <w:r w:rsidR="0031563B">
        <w:rPr>
          <w:rFonts w:ascii="Arial" w:hAnsi="Arial" w:cs="Arial"/>
        </w:rPr>
        <w:t>, about a target mean LOS (i.e. the average of all mean LOS values, θ</w:t>
      </w:r>
      <w:r w:rsidR="0031563B">
        <w:rPr>
          <w:rFonts w:ascii="Arial" w:hAnsi="Arial" w:cs="Arial"/>
          <w:vertAlign w:val="subscript"/>
        </w:rPr>
        <w:t>0</w:t>
      </w:r>
      <w:r w:rsidR="009C2730">
        <w:rPr>
          <w:rFonts w:ascii="Arial" w:hAnsi="Arial" w:cs="Arial"/>
        </w:rPr>
        <w:t xml:space="preserve"> with a standard deviation of σ</w:t>
      </w:r>
      <w:r w:rsidR="0031563B">
        <w:rPr>
          <w:rFonts w:ascii="Arial" w:hAnsi="Arial" w:cs="Arial"/>
        </w:rPr>
        <w:t xml:space="preserve">) for a trust with </w:t>
      </w:r>
      <w:r w:rsidR="0031563B" w:rsidRPr="00E7053F">
        <w:rPr>
          <w:rFonts w:ascii="Arial" w:hAnsi="Arial" w:cs="Arial"/>
          <w:i/>
        </w:rPr>
        <w:t>ρ</w:t>
      </w:r>
      <w:r w:rsidR="0031563B">
        <w:rPr>
          <w:rFonts w:ascii="Arial" w:hAnsi="Arial" w:cs="Arial"/>
        </w:rPr>
        <w:t xml:space="preserve"> number of inpatient episodes was calculated as</w:t>
      </w:r>
      <w:r w:rsidR="00E95043">
        <w:rPr>
          <w:rFonts w:ascii="Arial" w:hAnsi="Arial" w:cs="Arial"/>
        </w:rPr>
        <w:t>:</w:t>
      </w:r>
      <w:r w:rsidR="0031563B">
        <w:rPr>
          <w:rFonts w:ascii="Arial" w:hAnsi="Arial" w:cs="Arial"/>
        </w:rPr>
        <w:t xml:space="preserve"> </w:t>
      </w:r>
    </w:p>
    <w:p w:rsidR="0031563B" w:rsidRDefault="0031563B" w:rsidP="00E7053F">
      <w:pPr>
        <w:jc w:val="both"/>
        <w:rPr>
          <w:rFonts w:ascii="Arial" w:hAnsi="Arial" w:cs="Arial"/>
        </w:rPr>
      </w:pPr>
    </w:p>
    <w:p w:rsidR="0031563B" w:rsidRPr="0031563B" w:rsidRDefault="0031563B" w:rsidP="0031563B">
      <w:pPr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SE = σ/ρ</w:t>
      </w:r>
      <w:r>
        <w:rPr>
          <w:rFonts w:ascii="Arial" w:hAnsi="Arial" w:cs="Arial"/>
          <w:vertAlign w:val="superscript"/>
        </w:rPr>
        <w:t xml:space="preserve">1/2 </w:t>
      </w:r>
    </w:p>
    <w:p w:rsidR="00E7053F" w:rsidRDefault="00E7053F" w:rsidP="00E7053F">
      <w:pPr>
        <w:jc w:val="both"/>
        <w:rPr>
          <w:rFonts w:ascii="Arial" w:hAnsi="Arial" w:cs="Arial"/>
        </w:rPr>
      </w:pPr>
    </w:p>
    <w:p w:rsidR="00E7053F" w:rsidRDefault="00AC2667" w:rsidP="00E7053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Unadjusted control limits</w:t>
      </w:r>
      <w:r w:rsidR="00E7053F">
        <w:rPr>
          <w:rFonts w:ascii="Arial" w:hAnsi="Arial" w:cs="Arial"/>
        </w:rPr>
        <w:t xml:space="preserve"> </w:t>
      </w:r>
      <w:proofErr w:type="spellStart"/>
      <w:r w:rsidR="00E7053F">
        <w:rPr>
          <w:rFonts w:ascii="Arial" w:hAnsi="Arial" w:cs="Arial"/>
          <w:i/>
        </w:rPr>
        <w:t>y</w:t>
      </w:r>
      <w:r w:rsidR="00E7053F">
        <w:rPr>
          <w:rFonts w:ascii="Arial" w:hAnsi="Arial" w:cs="Arial"/>
          <w:i/>
          <w:vertAlign w:val="subscript"/>
        </w:rPr>
        <w:t>p</w:t>
      </w:r>
      <w:proofErr w:type="spellEnd"/>
      <w:r>
        <w:rPr>
          <w:rFonts w:ascii="Arial" w:hAnsi="Arial" w:cs="Arial"/>
        </w:rPr>
        <w:t xml:space="preserve"> </w:t>
      </w:r>
      <w:r w:rsidR="00E7053F">
        <w:rPr>
          <w:rFonts w:ascii="Arial" w:hAnsi="Arial" w:cs="Arial"/>
        </w:rPr>
        <w:t xml:space="preserve">at a significance value p </w:t>
      </w:r>
      <w:r>
        <w:rPr>
          <w:rFonts w:ascii="Arial" w:hAnsi="Arial" w:cs="Arial"/>
        </w:rPr>
        <w:t xml:space="preserve">for the funnel plot analyses were </w:t>
      </w:r>
      <w:r w:rsidR="0031563B">
        <w:rPr>
          <w:rFonts w:ascii="Arial" w:hAnsi="Arial" w:cs="Arial"/>
        </w:rPr>
        <w:t xml:space="preserve">then </w:t>
      </w:r>
      <w:r>
        <w:rPr>
          <w:rFonts w:ascii="Arial" w:hAnsi="Arial" w:cs="Arial"/>
        </w:rPr>
        <w:t xml:space="preserve">calculated </w:t>
      </w:r>
      <w:r w:rsidR="00E7053F">
        <w:rPr>
          <w:rFonts w:ascii="Arial" w:hAnsi="Arial" w:cs="Arial"/>
        </w:rPr>
        <w:t xml:space="preserve">for a given mean LOS, </w:t>
      </w:r>
      <w:r w:rsidR="00E7053F" w:rsidRPr="00E7053F">
        <w:rPr>
          <w:rFonts w:ascii="Arial" w:hAnsi="Arial" w:cs="Arial"/>
          <w:i/>
        </w:rPr>
        <w:t>Y</w:t>
      </w:r>
      <w:r w:rsidR="00E7053F">
        <w:rPr>
          <w:rFonts w:ascii="Arial" w:hAnsi="Arial" w:cs="Arial"/>
        </w:rPr>
        <w:t xml:space="preserve"> </w:t>
      </w:r>
      <w:r w:rsidR="00E95043">
        <w:rPr>
          <w:rFonts w:ascii="Arial" w:hAnsi="Arial" w:cs="Arial"/>
        </w:rPr>
        <w:t>as:</w:t>
      </w:r>
    </w:p>
    <w:p w:rsidR="0031563B" w:rsidRDefault="0031563B" w:rsidP="00E7053F">
      <w:pPr>
        <w:jc w:val="both"/>
        <w:rPr>
          <w:rFonts w:ascii="Arial" w:hAnsi="Arial" w:cs="Arial"/>
        </w:rPr>
      </w:pPr>
    </w:p>
    <w:p w:rsidR="00E7053F" w:rsidRDefault="00E7053F" w:rsidP="00E7053F">
      <w:pPr>
        <w:jc w:val="center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y</w:t>
      </w:r>
      <w:r>
        <w:rPr>
          <w:rFonts w:ascii="Arial" w:hAnsi="Arial" w:cs="Arial"/>
          <w:vertAlign w:val="subscript"/>
        </w:rPr>
        <w:t>p</w:t>
      </w:r>
      <w:proofErr w:type="spellEnd"/>
      <w:proofErr w:type="gramEnd"/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θ</w:t>
      </w:r>
      <w:r>
        <w:rPr>
          <w:rFonts w:ascii="Arial" w:hAnsi="Arial" w:cs="Arial"/>
          <w:vertAlign w:val="subscript"/>
        </w:rPr>
        <w:t>0</w:t>
      </w:r>
      <w:proofErr w:type="spellEnd"/>
      <w:r>
        <w:rPr>
          <w:rFonts w:ascii="Arial" w:hAnsi="Arial" w:cs="Arial"/>
        </w:rPr>
        <w:t xml:space="preserve"> </w:t>
      </w:r>
      <w:r w:rsidR="0031563B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z</w:t>
      </w:r>
      <w:r>
        <w:rPr>
          <w:rFonts w:ascii="Arial" w:hAnsi="Arial" w:cs="Arial"/>
          <w:vertAlign w:val="subscript"/>
        </w:rPr>
        <w:t>p</w:t>
      </w:r>
      <w:proofErr w:type="spellEnd"/>
      <w:r w:rsidR="0031563B">
        <w:rPr>
          <w:rFonts w:ascii="Arial" w:hAnsi="Arial" w:cs="Arial"/>
        </w:rPr>
        <w:t>(SE)</w:t>
      </w:r>
    </w:p>
    <w:p w:rsidR="0031563B" w:rsidRDefault="0031563B" w:rsidP="00E7053F">
      <w:pPr>
        <w:jc w:val="center"/>
        <w:rPr>
          <w:rFonts w:ascii="Arial" w:hAnsi="Arial" w:cs="Arial"/>
        </w:rPr>
      </w:pPr>
    </w:p>
    <w:p w:rsidR="0031563B" w:rsidRDefault="0031563B" w:rsidP="0031563B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</w:t>
      </w:r>
      <w:r w:rsidR="009C2730">
        <w:rPr>
          <w:rFonts w:ascii="Arial" w:hAnsi="Arial" w:cs="Arial"/>
        </w:rPr>
        <w:t>z</w:t>
      </w:r>
      <w:r w:rsidR="009C2730">
        <w:rPr>
          <w:rFonts w:ascii="Arial" w:hAnsi="Arial" w:cs="Arial"/>
          <w:vertAlign w:val="subscript"/>
        </w:rPr>
        <w:t>0.001</w:t>
      </w:r>
      <w:r w:rsidR="009C2730">
        <w:rPr>
          <w:rFonts w:ascii="Arial" w:hAnsi="Arial" w:cs="Arial"/>
        </w:rPr>
        <w:t xml:space="preserve"> = -3, </w:t>
      </w:r>
      <w:r>
        <w:rPr>
          <w:rFonts w:ascii="Arial" w:hAnsi="Arial" w:cs="Arial"/>
        </w:rPr>
        <w:t>z</w:t>
      </w:r>
      <w:r>
        <w:rPr>
          <w:rFonts w:ascii="Arial" w:hAnsi="Arial" w:cs="Arial"/>
          <w:vertAlign w:val="subscript"/>
        </w:rPr>
        <w:t>0.025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= -1.96, </w:t>
      </w:r>
      <w:r w:rsidR="009C2730">
        <w:rPr>
          <w:rFonts w:ascii="Arial" w:hAnsi="Arial" w:cs="Arial"/>
        </w:rPr>
        <w:t>z</w:t>
      </w:r>
      <w:r w:rsidR="009C2730">
        <w:rPr>
          <w:rFonts w:ascii="Arial" w:hAnsi="Arial" w:cs="Arial"/>
          <w:vertAlign w:val="subscript"/>
        </w:rPr>
        <w:t>0.975</w:t>
      </w:r>
      <w:r w:rsidR="009C2730">
        <w:rPr>
          <w:rFonts w:ascii="Arial" w:hAnsi="Arial" w:cs="Arial"/>
        </w:rPr>
        <w:t xml:space="preserve"> = 1.96 and z</w:t>
      </w:r>
      <w:r w:rsidR="009C2730">
        <w:rPr>
          <w:rFonts w:ascii="Arial" w:hAnsi="Arial" w:cs="Arial"/>
          <w:vertAlign w:val="subscript"/>
        </w:rPr>
        <w:t>0.999</w:t>
      </w:r>
      <w:r w:rsidR="009C2730">
        <w:rPr>
          <w:rFonts w:ascii="Arial" w:hAnsi="Arial" w:cs="Arial"/>
        </w:rPr>
        <w:t xml:space="preserve"> = 3.</w:t>
      </w:r>
    </w:p>
    <w:p w:rsidR="009C2730" w:rsidRDefault="009C2730" w:rsidP="0031563B">
      <w:pPr>
        <w:jc w:val="both"/>
        <w:rPr>
          <w:rFonts w:ascii="Arial" w:hAnsi="Arial" w:cs="Arial"/>
        </w:rPr>
      </w:pPr>
    </w:p>
    <w:p w:rsidR="009C2730" w:rsidRDefault="009C2730" w:rsidP="0031563B">
      <w:pPr>
        <w:jc w:val="both"/>
        <w:rPr>
          <w:rFonts w:ascii="Arial" w:hAnsi="Arial" w:cs="Arial"/>
        </w:rPr>
      </w:pPr>
    </w:p>
    <w:p w:rsidR="009C2730" w:rsidRDefault="009C2730" w:rsidP="0031563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owever such a model involving a large sample size will almost inevitably result in over-dispersion. </w:t>
      </w:r>
    </w:p>
    <w:p w:rsidR="009C2730" w:rsidRDefault="009C2730" w:rsidP="0031563B">
      <w:pPr>
        <w:jc w:val="both"/>
        <w:rPr>
          <w:rFonts w:ascii="Arial" w:hAnsi="Arial" w:cs="Arial"/>
        </w:rPr>
      </w:pPr>
    </w:p>
    <w:p w:rsidR="009C2730" w:rsidRDefault="009C2730" w:rsidP="0031563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In order to adjust for this we first determined the Z-scores for the mean LOS at each trust as follows</w:t>
      </w:r>
      <w:r w:rsidR="00E95043">
        <w:rPr>
          <w:rFonts w:ascii="Arial" w:hAnsi="Arial" w:cs="Arial"/>
        </w:rPr>
        <w:t>:</w:t>
      </w:r>
    </w:p>
    <w:p w:rsidR="009C2730" w:rsidRDefault="009C2730" w:rsidP="0031563B">
      <w:pPr>
        <w:jc w:val="both"/>
        <w:rPr>
          <w:rFonts w:ascii="Arial" w:hAnsi="Arial" w:cs="Arial"/>
        </w:rPr>
      </w:pPr>
    </w:p>
    <w:p w:rsidR="009C2730" w:rsidRDefault="009C2730" w:rsidP="009C273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Z = (Y - θ</w:t>
      </w:r>
      <w:r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>)/σ</w:t>
      </w:r>
    </w:p>
    <w:p w:rsidR="009C2730" w:rsidRDefault="009C2730" w:rsidP="009C2730">
      <w:pPr>
        <w:jc w:val="center"/>
        <w:rPr>
          <w:rFonts w:ascii="Arial" w:hAnsi="Arial" w:cs="Arial"/>
        </w:rPr>
      </w:pPr>
    </w:p>
    <w:p w:rsidR="009C2730" w:rsidRDefault="009C2730" w:rsidP="009C273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 then applied a 10% trim by removing trusts with Z-scores that were &lt;-1.28 and &gt;1.28. With this small number of trusts, we then calculated the </w:t>
      </w:r>
      <w:proofErr w:type="spellStart"/>
      <w:r>
        <w:rPr>
          <w:rFonts w:ascii="Arial" w:hAnsi="Arial" w:cs="Arial"/>
        </w:rPr>
        <w:t>standardised</w:t>
      </w:r>
      <w:proofErr w:type="spellEnd"/>
      <w:r>
        <w:rPr>
          <w:rFonts w:ascii="Arial" w:hAnsi="Arial" w:cs="Arial"/>
        </w:rPr>
        <w:t xml:space="preserve"> Pearson residual, </w:t>
      </w:r>
      <w:proofErr w:type="spellStart"/>
      <w:r>
        <w:rPr>
          <w:rFonts w:ascii="Arial" w:hAnsi="Arial" w:cs="Arial"/>
        </w:rPr>
        <w:t>z</w:t>
      </w:r>
      <w:r>
        <w:rPr>
          <w:rFonts w:ascii="Arial" w:hAnsi="Arial" w:cs="Arial"/>
          <w:vertAlign w:val="subscript"/>
        </w:rPr>
        <w:t>i</w:t>
      </w:r>
      <w:proofErr w:type="spellEnd"/>
      <w:r>
        <w:rPr>
          <w:rFonts w:ascii="Arial" w:hAnsi="Arial" w:cs="Arial"/>
        </w:rPr>
        <w:t xml:space="preserve"> as</w:t>
      </w:r>
      <w:r w:rsidR="00E95043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</w:p>
    <w:p w:rsidR="009C2730" w:rsidRDefault="009C2730" w:rsidP="009C2730">
      <w:pPr>
        <w:jc w:val="both"/>
        <w:rPr>
          <w:rFonts w:ascii="Arial" w:hAnsi="Arial" w:cs="Arial"/>
        </w:rPr>
      </w:pPr>
    </w:p>
    <w:p w:rsidR="009C2730" w:rsidRDefault="009C2730" w:rsidP="009C2730">
      <w:pPr>
        <w:jc w:val="center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z</w:t>
      </w:r>
      <w:r>
        <w:rPr>
          <w:rFonts w:ascii="Arial" w:hAnsi="Arial" w:cs="Arial"/>
          <w:vertAlign w:val="subscript"/>
        </w:rPr>
        <w:t>i</w:t>
      </w:r>
      <w:proofErr w:type="spellEnd"/>
      <w:proofErr w:type="gramEnd"/>
      <w:r>
        <w:rPr>
          <w:rFonts w:ascii="Arial" w:hAnsi="Arial" w:cs="Arial"/>
        </w:rPr>
        <w:t xml:space="preserve"> = (Y-</w:t>
      </w:r>
      <w:r w:rsidRPr="009C2730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θ</w:t>
      </w:r>
      <w:r>
        <w:rPr>
          <w:rFonts w:ascii="Arial" w:hAnsi="Arial" w:cs="Arial"/>
          <w:vertAlign w:val="subscript"/>
        </w:rPr>
        <w:t>0</w:t>
      </w:r>
      <w:proofErr w:type="spellEnd"/>
      <w:r>
        <w:rPr>
          <w:rFonts w:ascii="Arial" w:hAnsi="Arial" w:cs="Arial"/>
        </w:rPr>
        <w:t>)/SE</w:t>
      </w:r>
    </w:p>
    <w:p w:rsidR="009C2730" w:rsidRDefault="009C2730" w:rsidP="009C2730">
      <w:pPr>
        <w:jc w:val="center"/>
        <w:rPr>
          <w:rFonts w:ascii="Arial" w:hAnsi="Arial" w:cs="Arial"/>
        </w:rPr>
      </w:pPr>
    </w:p>
    <w:p w:rsidR="009C2730" w:rsidRDefault="00E95043" w:rsidP="00E9504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And the correction factor Φ based on the reduced number of trusts, n is calculated as:</w:t>
      </w:r>
    </w:p>
    <w:p w:rsidR="00E95043" w:rsidRDefault="00E95043" w:rsidP="00E95043">
      <w:pPr>
        <w:jc w:val="both"/>
        <w:rPr>
          <w:rFonts w:ascii="Arial" w:hAnsi="Arial" w:cs="Arial"/>
        </w:rPr>
      </w:pPr>
    </w:p>
    <w:p w:rsidR="009C2730" w:rsidRDefault="00E95043" w:rsidP="00E95043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Φ = </w:t>
      </w:r>
      <w:r w:rsidRPr="00E95043">
        <w:rPr>
          <w:rFonts w:ascii="Arial" w:hAnsi="Arial" w:cs="Arial"/>
          <w:sz w:val="32"/>
          <w:szCs w:val="32"/>
        </w:rPr>
        <w:t>Σ</w:t>
      </w:r>
      <w:r>
        <w:rPr>
          <w:rFonts w:ascii="Arial" w:hAnsi="Arial" w:cs="Arial"/>
        </w:rPr>
        <w:t>z</w:t>
      </w:r>
      <w:r>
        <w:rPr>
          <w:rFonts w:ascii="Arial" w:hAnsi="Arial" w:cs="Arial"/>
          <w:vertAlign w:val="subscript"/>
        </w:rPr>
        <w:t>i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/n</w:t>
      </w:r>
    </w:p>
    <w:p w:rsidR="00E95043" w:rsidRDefault="00E95043" w:rsidP="00E95043">
      <w:pPr>
        <w:jc w:val="center"/>
        <w:rPr>
          <w:rFonts w:ascii="Arial" w:hAnsi="Arial" w:cs="Arial"/>
        </w:rPr>
      </w:pPr>
    </w:p>
    <w:p w:rsidR="00E95043" w:rsidRDefault="00E95043" w:rsidP="00E9504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adjusted control limits can thus be calculated as:</w:t>
      </w:r>
    </w:p>
    <w:p w:rsidR="00E95043" w:rsidRDefault="00E95043" w:rsidP="00E95043">
      <w:pPr>
        <w:jc w:val="both"/>
        <w:rPr>
          <w:rFonts w:ascii="Arial" w:hAnsi="Arial" w:cs="Arial"/>
        </w:rPr>
      </w:pPr>
    </w:p>
    <w:p w:rsidR="00E7053F" w:rsidRDefault="00E95043" w:rsidP="00E95043">
      <w:pPr>
        <w:jc w:val="center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y</w:t>
      </w:r>
      <w:r>
        <w:rPr>
          <w:rFonts w:ascii="Arial" w:hAnsi="Arial" w:cs="Arial"/>
          <w:vertAlign w:val="subscript"/>
        </w:rPr>
        <w:t>p</w:t>
      </w:r>
      <w:proofErr w:type="spellEnd"/>
      <w:proofErr w:type="gramEnd"/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θ</w:t>
      </w:r>
      <w:r>
        <w:rPr>
          <w:rFonts w:ascii="Arial" w:hAnsi="Arial" w:cs="Arial"/>
          <w:vertAlign w:val="subscript"/>
        </w:rPr>
        <w:t>0</w:t>
      </w:r>
      <w:proofErr w:type="spellEnd"/>
      <w:r>
        <w:rPr>
          <w:rFonts w:ascii="Arial" w:hAnsi="Arial" w:cs="Arial"/>
        </w:rPr>
        <w:t xml:space="preserve"> ± z</w:t>
      </w:r>
      <w:r>
        <w:rPr>
          <w:rFonts w:ascii="Arial" w:hAnsi="Arial" w:cs="Arial"/>
          <w:vertAlign w:val="subscript"/>
        </w:rPr>
        <w:t>p</w:t>
      </w:r>
      <w:r>
        <w:rPr>
          <w:rFonts w:ascii="Arial" w:hAnsi="Arial" w:cs="Arial"/>
        </w:rPr>
        <w:t>Φ</w:t>
      </w:r>
      <w:r>
        <w:rPr>
          <w:rFonts w:ascii="Arial" w:hAnsi="Arial" w:cs="Arial"/>
          <w:vertAlign w:val="superscript"/>
        </w:rPr>
        <w:t>1/2</w:t>
      </w:r>
      <w:r>
        <w:rPr>
          <w:rFonts w:ascii="Arial" w:hAnsi="Arial" w:cs="Arial"/>
        </w:rPr>
        <w:t>(SE)</w:t>
      </w:r>
    </w:p>
    <w:p w:rsidR="00E95043" w:rsidRDefault="00E95043" w:rsidP="00E95043">
      <w:pPr>
        <w:jc w:val="center"/>
        <w:rPr>
          <w:rFonts w:ascii="Arial" w:hAnsi="Arial" w:cs="Arial"/>
        </w:rPr>
      </w:pPr>
    </w:p>
    <w:p w:rsidR="00E95043" w:rsidRDefault="00E95043" w:rsidP="00E95043">
      <w:pPr>
        <w:jc w:val="center"/>
        <w:rPr>
          <w:rFonts w:ascii="Arial" w:hAnsi="Arial" w:cs="Arial"/>
        </w:rPr>
      </w:pPr>
    </w:p>
    <w:p w:rsidR="00E95043" w:rsidRDefault="00E95043" w:rsidP="00E95043">
      <w:pPr>
        <w:jc w:val="center"/>
        <w:rPr>
          <w:rFonts w:ascii="Arial" w:hAnsi="Arial" w:cs="Arial"/>
        </w:rPr>
      </w:pPr>
    </w:p>
    <w:p w:rsidR="00E95043" w:rsidRDefault="00E95043" w:rsidP="00E95043">
      <w:pPr>
        <w:jc w:val="center"/>
        <w:rPr>
          <w:rFonts w:ascii="Arial" w:hAnsi="Arial" w:cs="Arial"/>
        </w:rPr>
      </w:pPr>
    </w:p>
    <w:p w:rsidR="00E95043" w:rsidRDefault="00E95043" w:rsidP="00E95043">
      <w:pPr>
        <w:jc w:val="center"/>
        <w:rPr>
          <w:rFonts w:ascii="Arial" w:hAnsi="Arial" w:cs="Arial"/>
        </w:rPr>
      </w:pPr>
    </w:p>
    <w:p w:rsidR="00E95043" w:rsidRDefault="00E95043" w:rsidP="00E95043">
      <w:pPr>
        <w:jc w:val="center"/>
        <w:rPr>
          <w:rFonts w:ascii="Arial" w:hAnsi="Arial" w:cs="Arial"/>
        </w:rPr>
      </w:pPr>
    </w:p>
    <w:p w:rsidR="00E7053F" w:rsidRDefault="00E7053F" w:rsidP="00E7053F">
      <w:pPr>
        <w:jc w:val="both"/>
        <w:rPr>
          <w:rFonts w:ascii="Arial" w:hAnsi="Arial" w:cs="Arial"/>
        </w:rPr>
      </w:pPr>
    </w:p>
    <w:p w:rsidR="00AC2667" w:rsidRDefault="00AC2667" w:rsidP="00E7053F">
      <w:pPr>
        <w:jc w:val="both"/>
        <w:rPr>
          <w:rFonts w:ascii="Arial" w:hAnsi="Arial" w:cs="Arial"/>
        </w:rPr>
      </w:pPr>
    </w:p>
    <w:p w:rsidR="00A65DFA" w:rsidRDefault="00AC2667" w:rsidP="00E7053F">
      <w:pPr>
        <w:jc w:val="both"/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  <w:u w:val="single"/>
        </w:rPr>
        <w:t>A&amp;E admission &amp; four-hour breach rates</w:t>
      </w:r>
    </w:p>
    <w:p w:rsidR="00E95043" w:rsidRDefault="00E95043" w:rsidP="00E7053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he method of generating </w:t>
      </w:r>
      <w:r w:rsidR="00EE1642">
        <w:rPr>
          <w:rFonts w:ascii="Arial" w:hAnsi="Arial" w:cs="Arial"/>
        </w:rPr>
        <w:t xml:space="preserve">adjusted </w:t>
      </w:r>
      <w:r>
        <w:rPr>
          <w:rFonts w:ascii="Arial" w:hAnsi="Arial" w:cs="Arial"/>
        </w:rPr>
        <w:t xml:space="preserve">control limits for A&amp;E admission and breach rates </w:t>
      </w:r>
      <w:r w:rsidR="00872320">
        <w:rPr>
          <w:rFonts w:ascii="Arial" w:hAnsi="Arial" w:cs="Arial"/>
        </w:rPr>
        <w:t>was</w:t>
      </w:r>
      <w:r>
        <w:rPr>
          <w:rFonts w:ascii="Arial" w:hAnsi="Arial" w:cs="Arial"/>
        </w:rPr>
        <w:t xml:space="preserve"> identical </w:t>
      </w:r>
      <w:r w:rsidR="00EE1642">
        <w:rPr>
          <w:rFonts w:ascii="Arial" w:hAnsi="Arial" w:cs="Arial"/>
        </w:rPr>
        <w:t>to</w:t>
      </w:r>
      <w:r>
        <w:rPr>
          <w:rFonts w:ascii="Arial" w:hAnsi="Arial" w:cs="Arial"/>
        </w:rPr>
        <w:t xml:space="preserve"> that of mean LOS, apart from the calculation of the SE, which in this case is the standard error for a proportion:</w:t>
      </w:r>
    </w:p>
    <w:p w:rsidR="00E95043" w:rsidRDefault="00E95043" w:rsidP="00E7053F">
      <w:pPr>
        <w:jc w:val="both"/>
        <w:rPr>
          <w:rFonts w:ascii="Arial" w:hAnsi="Arial" w:cs="Arial"/>
        </w:rPr>
      </w:pPr>
    </w:p>
    <w:p w:rsidR="00E95043" w:rsidRDefault="00E95043" w:rsidP="00E95043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E = ((</w:t>
      </w:r>
      <w:proofErr w:type="gramStart"/>
      <w:r>
        <w:rPr>
          <w:rFonts w:ascii="Arial" w:hAnsi="Arial" w:cs="Arial"/>
        </w:rPr>
        <w:t>Y(</w:t>
      </w:r>
      <w:proofErr w:type="gramEnd"/>
      <w:r>
        <w:rPr>
          <w:rFonts w:ascii="Arial" w:hAnsi="Arial" w:cs="Arial"/>
        </w:rPr>
        <w:t>1-Y)/ρ)</w:t>
      </w:r>
      <w:r>
        <w:rPr>
          <w:rFonts w:ascii="Arial" w:hAnsi="Arial" w:cs="Arial"/>
          <w:vertAlign w:val="superscript"/>
        </w:rPr>
        <w:t>1/2</w:t>
      </w:r>
    </w:p>
    <w:p w:rsidR="00E95043" w:rsidRDefault="00E95043" w:rsidP="00E95043">
      <w:pPr>
        <w:jc w:val="center"/>
        <w:rPr>
          <w:rFonts w:ascii="Arial" w:hAnsi="Arial" w:cs="Arial"/>
        </w:rPr>
      </w:pPr>
    </w:p>
    <w:p w:rsidR="00E95043" w:rsidRPr="00E95043" w:rsidRDefault="00E95043" w:rsidP="00E95043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in this case Y is the admission or breach rate and ρ is the number of attendances at a given trust. </w:t>
      </w:r>
    </w:p>
    <w:p w:rsidR="00E95043" w:rsidRDefault="00E95043" w:rsidP="00E7053F">
      <w:pPr>
        <w:jc w:val="both"/>
        <w:rPr>
          <w:rFonts w:ascii="Arial" w:hAnsi="Arial" w:cs="Arial"/>
          <w:i/>
          <w:u w:val="single"/>
        </w:rPr>
      </w:pPr>
    </w:p>
    <w:p w:rsidR="00A65DFA" w:rsidRPr="00A67192" w:rsidRDefault="00A65DFA" w:rsidP="00E7053F">
      <w:pPr>
        <w:jc w:val="both"/>
        <w:rPr>
          <w:rFonts w:ascii="Arial" w:hAnsi="Arial" w:cs="Arial"/>
          <w:i/>
          <w:u w:val="single"/>
        </w:rPr>
      </w:pPr>
    </w:p>
    <w:p w:rsidR="00A65DFA" w:rsidRPr="00A67192" w:rsidRDefault="00B6005C" w:rsidP="00E7053F">
      <w:pPr>
        <w:pStyle w:val="EndNoteBibliographyTitle"/>
        <w:jc w:val="both"/>
        <w:rPr>
          <w:rFonts w:ascii="Arial" w:hAnsi="Arial" w:cs="Arial"/>
          <w:b/>
          <w:noProof/>
        </w:rPr>
      </w:pPr>
      <w:r w:rsidRPr="00B6005C">
        <w:rPr>
          <w:rFonts w:ascii="Arial" w:hAnsi="Arial" w:cs="Arial"/>
        </w:rPr>
        <w:fldChar w:fldCharType="begin"/>
      </w:r>
      <w:r w:rsidR="00A65DFA" w:rsidRPr="00A67192">
        <w:rPr>
          <w:rFonts w:ascii="Arial" w:hAnsi="Arial" w:cs="Arial"/>
        </w:rPr>
        <w:instrText xml:space="preserve"> ADDIN EN.REFLIST </w:instrText>
      </w:r>
      <w:r w:rsidRPr="00B6005C">
        <w:rPr>
          <w:rFonts w:ascii="Arial" w:hAnsi="Arial" w:cs="Arial"/>
        </w:rPr>
        <w:fldChar w:fldCharType="separate"/>
      </w:r>
      <w:r w:rsidR="00A65DFA" w:rsidRPr="00A67192">
        <w:rPr>
          <w:rFonts w:ascii="Arial" w:hAnsi="Arial" w:cs="Arial"/>
          <w:b/>
          <w:noProof/>
        </w:rPr>
        <w:t>References</w:t>
      </w:r>
    </w:p>
    <w:p w:rsidR="00A65DFA" w:rsidRPr="00A67192" w:rsidRDefault="00A65DFA" w:rsidP="00E7053F">
      <w:pPr>
        <w:pStyle w:val="EndNoteBibliographyTitle"/>
        <w:jc w:val="both"/>
        <w:rPr>
          <w:rFonts w:ascii="Arial" w:hAnsi="Arial" w:cs="Arial"/>
          <w:noProof/>
        </w:rPr>
      </w:pPr>
    </w:p>
    <w:p w:rsidR="00A65DFA" w:rsidRPr="00A67192" w:rsidRDefault="00A65DFA" w:rsidP="00E7053F">
      <w:pPr>
        <w:pStyle w:val="EndNoteBibliography"/>
        <w:jc w:val="both"/>
        <w:rPr>
          <w:rFonts w:ascii="Arial" w:hAnsi="Arial" w:cs="Arial"/>
          <w:noProof/>
        </w:rPr>
      </w:pPr>
      <w:r w:rsidRPr="00A67192">
        <w:rPr>
          <w:rFonts w:ascii="Arial" w:hAnsi="Arial" w:cs="Arial"/>
          <w:noProof/>
        </w:rPr>
        <w:t>1.</w:t>
      </w:r>
      <w:r w:rsidRPr="00A67192">
        <w:rPr>
          <w:rFonts w:ascii="Arial" w:hAnsi="Arial" w:cs="Arial"/>
          <w:noProof/>
        </w:rPr>
        <w:tab/>
        <w:t xml:space="preserve">Spiegelhalter DJ. Funnel plots for comparing institutional performance. </w:t>
      </w:r>
      <w:r w:rsidRPr="00A67192">
        <w:rPr>
          <w:rFonts w:ascii="Arial" w:hAnsi="Arial" w:cs="Arial"/>
          <w:i/>
          <w:noProof/>
        </w:rPr>
        <w:t>Statistics in medicine</w:t>
      </w:r>
      <w:r w:rsidRPr="00A67192">
        <w:rPr>
          <w:rFonts w:ascii="Arial" w:hAnsi="Arial" w:cs="Arial"/>
          <w:noProof/>
        </w:rPr>
        <w:t>. 2005; 24: 1185-202.</w:t>
      </w:r>
    </w:p>
    <w:p w:rsidR="00AC2667" w:rsidRPr="00AC2667" w:rsidRDefault="00B6005C" w:rsidP="00E7053F">
      <w:pPr>
        <w:jc w:val="both"/>
        <w:rPr>
          <w:rFonts w:ascii="Arial" w:hAnsi="Arial" w:cs="Arial"/>
          <w:i/>
          <w:u w:val="single"/>
        </w:rPr>
      </w:pPr>
      <w:r w:rsidRPr="00A67192">
        <w:rPr>
          <w:rFonts w:ascii="Arial" w:hAnsi="Arial" w:cs="Arial"/>
          <w:i/>
          <w:u w:val="single"/>
        </w:rPr>
        <w:fldChar w:fldCharType="end"/>
      </w:r>
    </w:p>
    <w:sectPr w:rsidR="00AC2667" w:rsidRPr="00AC2667" w:rsidSect="007C409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trackRevision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aazd5xp9s0toert035fxznex2fet52z0aw&quot;&gt;My EndNote Library&lt;record-ids&gt;&lt;item&gt;880&lt;/item&gt;&lt;/record-ids&gt;&lt;/item&gt;&lt;/Libraries&gt;"/>
    <w:docVar w:name="Total_Editing_Time" w:val="43"/>
  </w:docVars>
  <w:rsids>
    <w:rsidRoot w:val="00AC2667"/>
    <w:rsid w:val="0001177A"/>
    <w:rsid w:val="000369CD"/>
    <w:rsid w:val="00055FFE"/>
    <w:rsid w:val="000A6916"/>
    <w:rsid w:val="00167EE9"/>
    <w:rsid w:val="00197391"/>
    <w:rsid w:val="002A2088"/>
    <w:rsid w:val="0031563B"/>
    <w:rsid w:val="00376A30"/>
    <w:rsid w:val="005E6BB5"/>
    <w:rsid w:val="006C1449"/>
    <w:rsid w:val="007C409A"/>
    <w:rsid w:val="00872320"/>
    <w:rsid w:val="009451A4"/>
    <w:rsid w:val="009C2730"/>
    <w:rsid w:val="009E0971"/>
    <w:rsid w:val="00A65DFA"/>
    <w:rsid w:val="00A67192"/>
    <w:rsid w:val="00A84838"/>
    <w:rsid w:val="00AA1278"/>
    <w:rsid w:val="00AC2667"/>
    <w:rsid w:val="00AE0748"/>
    <w:rsid w:val="00B0532D"/>
    <w:rsid w:val="00B6005C"/>
    <w:rsid w:val="00BC0DB0"/>
    <w:rsid w:val="00C07535"/>
    <w:rsid w:val="00C35F40"/>
    <w:rsid w:val="00D81DE2"/>
    <w:rsid w:val="00DB7245"/>
    <w:rsid w:val="00E7053F"/>
    <w:rsid w:val="00E95043"/>
    <w:rsid w:val="00EE1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65DF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65DFA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D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DE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07535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208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65DF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65DFA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D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DE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07535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208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2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coch.nhs.uk/media/94230/2013_2014_ann_rep_and_accts_section_screen.pdf" TargetMode="External"/><Relationship Id="rId117" Type="http://schemas.openxmlformats.org/officeDocument/2006/relationships/hyperlink" Target="http://www.clatterbridgecc.nhs.uk/application/files/7914/3506/9639/AnnualReportAccounts1314.pdf" TargetMode="External"/><Relationship Id="rId21" Type="http://schemas.openxmlformats.org/officeDocument/2006/relationships/hyperlink" Target="http://www.chelwest.nhs.uk/about-us/links/CW-Annual-Report-2013-14.pdf" TargetMode="External"/><Relationship Id="rId42" Type="http://schemas.openxmlformats.org/officeDocument/2006/relationships/hyperlink" Target="http://www.gosh.nhs.uk/file/8251/download?token=TRgm5A3W" TargetMode="External"/><Relationship Id="rId47" Type="http://schemas.openxmlformats.org/officeDocument/2006/relationships/hyperlink" Target="http://www.heartofengland.nhs.uk/wp-content/uploads/annual-report-_lowres.pdf" TargetMode="External"/><Relationship Id="rId63" Type="http://schemas.openxmlformats.org/officeDocument/2006/relationships/hyperlink" Target="http://www.lnwh.nhs.uk/EasySiteWeb/GatewayLink.aspx?alId=2424http://www.lnwh.nhs.uk/EasySiteWeb/GatewayLink.aspx?alId=2824" TargetMode="External"/><Relationship Id="rId68" Type="http://schemas.openxmlformats.org/officeDocument/2006/relationships/hyperlink" Target="http://www.meht.nhs.uk/EasysiteWeb/getresource.axd?AssetID=10441&amp;type=full&amp;servicetype=Attachment" TargetMode="External"/><Relationship Id="rId84" Type="http://schemas.openxmlformats.org/officeDocument/2006/relationships/hyperlink" Target="http://www.pat.nhs.uk/about-us/Pennine%20Annual%20Report%20final.pdf" TargetMode="External"/><Relationship Id="rId89" Type="http://schemas.openxmlformats.org/officeDocument/2006/relationships/hyperlink" Target="http://www.qvh.nhs.uk/wp-content/uploads/2015/09/AR-2014.pdf" TargetMode="External"/><Relationship Id="rId112" Type="http://schemas.openxmlformats.org/officeDocument/2006/relationships/hyperlink" Target="https://www.stockport.nhs.uk/webdocs/NewsDocs/Stockport%20NHS%20FT%20Annual%20Report%20and%20Accounts%202013-14-Final%20for%20Parliament.pdf" TargetMode="External"/><Relationship Id="rId133" Type="http://schemas.openxmlformats.org/officeDocument/2006/relationships/hyperlink" Target="http://www.uclh.nhs.uk/aboutus/wwd/Annual%20reviews%20plans%20and%20reports%20archive/Annual%20report%20and%20accounts%202013-14.pdf" TargetMode="External"/><Relationship Id="rId138" Type="http://schemas.openxmlformats.org/officeDocument/2006/relationships/hyperlink" Target="http://www.uhcw.nhs.uk/clientfiles/File/UHCW-2013-14-ANNUAL-REPORT-FINAL.pdf" TargetMode="External"/><Relationship Id="rId154" Type="http://schemas.openxmlformats.org/officeDocument/2006/relationships/fontTable" Target="fontTable.xml"/><Relationship Id="rId16" Type="http://schemas.openxmlformats.org/officeDocument/2006/relationships/hyperlink" Target="https://www.bradfordhospitals.nhs.uk/uploads/uploaded_file/bradford_teaching_hospitals_nhsft_annual_report_2014-20140918131933.pdf" TargetMode="External"/><Relationship Id="rId107" Type="http://schemas.openxmlformats.org/officeDocument/2006/relationships/hyperlink" Target="https://www.swft.nhs.uk/media/62791/updated%20annual%20report%20-%20merged%20for%20website.pdf" TargetMode="External"/><Relationship Id="rId11" Type="http://schemas.openxmlformats.org/officeDocument/2006/relationships/hyperlink" Target="http://www.basildonandthurrock.nhs.uk/trust-documents-and-declarations/annual-reports-and-accounts?download=724:annual-report-and-accounts-201314" TargetMode="External"/><Relationship Id="rId32" Type="http://schemas.openxmlformats.org/officeDocument/2006/relationships/hyperlink" Target="http://www.dchft.nhs.uk/about/trust-board/Documents/annual-report-2013-14.pdf" TargetMode="External"/><Relationship Id="rId37" Type="http://schemas.openxmlformats.org/officeDocument/2006/relationships/hyperlink" Target="https://www.epsom-sthelier.nhs.uk/download.cfm?doc=docm93jijm4n241.pdf&amp;ver=241" TargetMode="External"/><Relationship Id="rId53" Type="http://schemas.openxmlformats.org/officeDocument/2006/relationships/hyperlink" Target="http://www.iow.nhs.uk/Downloads/Annual%20Report/Annual%20Report%20and%20Accounts%202013-14.pdf" TargetMode="External"/><Relationship Id="rId58" Type="http://schemas.openxmlformats.org/officeDocument/2006/relationships/hyperlink" Target="https://www.lancashirecare.nhs.uk/media/Publications/Annual%20Plans-Accounts-Reports/Annual%20Report%202014/Annual%20Report%20and%20Accounts%20Full.pdf" TargetMode="External"/><Relationship Id="rId74" Type="http://schemas.openxmlformats.org/officeDocument/2006/relationships/hyperlink" Target="http://www.ncuh.nhs.uk/about-us/our-publications/annual-reports/annual-report-2013-14.pdf" TargetMode="External"/><Relationship Id="rId79" Type="http://schemas.openxmlformats.org/officeDocument/2006/relationships/hyperlink" Target="http://www.nlg.nhs.uk/content/uploads/2013/10/Annual_Report_2013-14-web.pdf" TargetMode="External"/><Relationship Id="rId102" Type="http://schemas.openxmlformats.org/officeDocument/2006/relationships/hyperlink" Target="http://www.sth.nhs.uk/clientfiles/File/STH%20Annual%20Report%202013-14.pdf" TargetMode="External"/><Relationship Id="rId123" Type="http://schemas.openxmlformats.org/officeDocument/2006/relationships/hyperlink" Target="http://www.rjah.nhs.uk/RJAHNHS/files/ed/edd63457-4ddc-4282-be35-168862505c46.pdf" TargetMode="External"/><Relationship Id="rId128" Type="http://schemas.openxmlformats.org/officeDocument/2006/relationships/hyperlink" Target="http://www.royalwolverhamptonhospitals.nhs.uk/pdf/Annual%20report%20final%2030%20June%20from%20website.pdf" TargetMode="External"/><Relationship Id="rId144" Type="http://schemas.openxmlformats.org/officeDocument/2006/relationships/hyperlink" Target="http://www.westhertshospitals.nhs.uk/annualreport/1314/58452_Annual-Report_13-14_web.pdf" TargetMode="External"/><Relationship Id="rId149" Type="http://schemas.openxmlformats.org/officeDocument/2006/relationships/hyperlink" Target="http://www.worcsacute.nhs.uk/EasysiteWeb/getresource.axd?AssetID=62108&amp;type=full&amp;servicetype=Attachment" TargetMode="External"/><Relationship Id="rId5" Type="http://schemas.openxmlformats.org/officeDocument/2006/relationships/hyperlink" Target="http://www.airedale-trust.nhs.uk/Wordpress%20docs/Publications/Annual%20report/Airedale%20NHS%20Foundation%20Trust%20Annual%20Report%20and%20Accounts%202013-14.pdf" TargetMode="External"/><Relationship Id="rId90" Type="http://schemas.openxmlformats.org/officeDocument/2006/relationships/hyperlink" Target="http://www.royalberkshire.nhs.uk/Downloads/About%20us/Annual%20Report%2013-14.pdf" TargetMode="External"/><Relationship Id="rId95" Type="http://schemas.openxmlformats.org/officeDocument/2006/relationships/hyperlink" Target="https://www.rnoh.nhs.uk/sites/default/files/downloads/14-133_rnoh_a4_annual_report_2014_web_release_191114.pdf" TargetMode="External"/><Relationship Id="rId22" Type="http://schemas.openxmlformats.org/officeDocument/2006/relationships/hyperlink" Target="http://www.chelwest.nhs.uk/about-us/links/wmuh-annual-report-2013-14.pdf" TargetMode="External"/><Relationship Id="rId27" Type="http://schemas.openxmlformats.org/officeDocument/2006/relationships/hyperlink" Target="http://www.cddft.nhs.uk/media/410781/cddft%20annual%20report%20-%20accs%202013-14%20(low%20res%20version2).pdf" TargetMode="External"/><Relationship Id="rId43" Type="http://schemas.openxmlformats.org/officeDocument/2006/relationships/hyperlink" Target="http://www.gwh.nhs.uk/media/165694/final_annual_report___accounts_2013-14.pdf" TargetMode="External"/><Relationship Id="rId48" Type="http://schemas.openxmlformats.org/officeDocument/2006/relationships/hyperlink" Target="http://www.hinchingbrooke.nhs.uk/wp-content/uploads/2015/02/CP0276_Hinchingbrooke-annual-report-201314_final_small.pdf" TargetMode="External"/><Relationship Id="rId64" Type="http://schemas.openxmlformats.org/officeDocument/2006/relationships/hyperlink" Target="http://www.ldh.nhs.uk/EasySiteWeb/GatewayLink.aspx?alId=8699" TargetMode="External"/><Relationship Id="rId69" Type="http://schemas.openxmlformats.org/officeDocument/2006/relationships/hyperlink" Target="https://www.midyorks.nhs.uk/download.cfm?doc=docm93jijm4n3236.pdf&amp;ver=3546" TargetMode="External"/><Relationship Id="rId113" Type="http://schemas.openxmlformats.org/officeDocument/2006/relationships/hyperlink" Target="http://www.surreyandsussex.nhs.uk/wp-content/uploads/2013/02/SASH-annual-report-2014-v3b-PRESS.pdf" TargetMode="External"/><Relationship Id="rId118" Type="http://schemas.openxmlformats.org/officeDocument/2006/relationships/hyperlink" Target="http://dudleygroup.nhs.uk/wp-content/uploads/2014/02/The-Dudley-Group-NHS-Foundation-Trust-Annual-report-Accounts-and-Quality-Report-2013-14.pdf" TargetMode="External"/><Relationship Id="rId134" Type="http://schemas.openxmlformats.org/officeDocument/2006/relationships/hyperlink" Target="https://www.uhsm.nhs.uk/content/uploads/2015/08/4.1.2-UHSM-Annual-Report-and-Accounts-2103-2014-.pdf" TargetMode="External"/><Relationship Id="rId139" Type="http://schemas.openxmlformats.org/officeDocument/2006/relationships/hyperlink" Target="http://www.leicestershospitals.nhs.uk/EasySiteWeb/GatewayLink.aspx?alId=28421" TargetMode="External"/><Relationship Id="rId80" Type="http://schemas.openxmlformats.org/officeDocument/2006/relationships/hyperlink" Target="https://www.northumbria.nhs.uk/sites/all/themes/northumbria_nhs/downloads/Combined_Annual_Report_2013_-_14_Final.pdf" TargetMode="External"/><Relationship Id="rId85" Type="http://schemas.openxmlformats.org/officeDocument/2006/relationships/hyperlink" Target="https://www.peterboroughandstamford.nhs.uk/_files/4D954480A0ED3ADB9B1F1F6810E8A79F.pdf" TargetMode="External"/><Relationship Id="rId150" Type="http://schemas.openxmlformats.org/officeDocument/2006/relationships/hyperlink" Target="http://www.wwl.nhs.uk/Library/Trust_Board/Annual_Report/WWL_Annual_Report_2013-2014.pdf" TargetMode="External"/><Relationship Id="rId155" Type="http://schemas.openxmlformats.org/officeDocument/2006/relationships/theme" Target="theme/theme1.xml"/><Relationship Id="rId12" Type="http://schemas.openxmlformats.org/officeDocument/2006/relationships/hyperlink" Target="https://www.bedfordhospital.nhs.uk/wp-content/upload_folder/bedford_uploads/publications/annual%20report.zip" TargetMode="External"/><Relationship Id="rId17" Type="http://schemas.openxmlformats.org/officeDocument/2006/relationships/hyperlink" Target="http://www.burtonhospitals.nhs.uk/FOI/Annual-Reports/2013-14/BHFT%20Annual%20Report%202013-2014.pdf" TargetMode="External"/><Relationship Id="rId25" Type="http://schemas.openxmlformats.org/officeDocument/2006/relationships/hyperlink" Target="http://www.colchesterhospital.nhs.uk/annual_reports/Annual%20Report%202013%20-%202014.pdf" TargetMode="External"/><Relationship Id="rId33" Type="http://schemas.openxmlformats.org/officeDocument/2006/relationships/hyperlink" Target="http://www.enherts-tr.nhs.uk/files/2010/03/2013-14-annual-report-and-accounts-approved-and-website-ready-13-Jun-14.pdf" TargetMode="External"/><Relationship Id="rId38" Type="http://schemas.openxmlformats.org/officeDocument/2006/relationships/hyperlink" Target="https://www.fhft.nhs.uk/media/1049/annualreport2013-14.pdfhttps://www.fhft.nhs.uk/media/1066/hwp-annual-report-accounts-2013_14.pdf" TargetMode="External"/><Relationship Id="rId46" Type="http://schemas.openxmlformats.org/officeDocument/2006/relationships/hyperlink" Target="http://www.hdft.nhs.uk/EasysiteWeb/getresource.axd?AssetID=9496&amp;type=full&amp;servicetype=Attachment" TargetMode="External"/><Relationship Id="rId59" Type="http://schemas.openxmlformats.org/officeDocument/2006/relationships/hyperlink" Target="http://www.leedsth.nhs.uk/fileadmin/Documents/About_us/Trust_Documents/Annual_Reports/Annual_Report_Summary_Account_2013.pdf" TargetMode="External"/><Relationship Id="rId67" Type="http://schemas.openxmlformats.org/officeDocument/2006/relationships/hyperlink" Target="http://www.mcht.nhs.uk/EasySiteWeb/GatewayLink.aspx?alId=9234" TargetMode="External"/><Relationship Id="rId103" Type="http://schemas.openxmlformats.org/officeDocument/2006/relationships/hyperlink" Target="http://www.sfh-tr.nhs.uk/images/aaaaaaaannn.pdf" TargetMode="External"/><Relationship Id="rId108" Type="http://schemas.openxmlformats.org/officeDocument/2006/relationships/hyperlink" Target="http://www.southend.nhs.uk/media/113926/41137_nhs_southend_annual_report_2014_v4.pdf" TargetMode="External"/><Relationship Id="rId116" Type="http://schemas.openxmlformats.org/officeDocument/2006/relationships/hyperlink" Target="http://www.christie.nhs.uk/media/1607/the_christie_annual_report_and_accounts_2013-14.pdf" TargetMode="External"/><Relationship Id="rId124" Type="http://schemas.openxmlformats.org/officeDocument/2006/relationships/hyperlink" Target="http://www.therotherhamft.nhs.uk/Corporate_Governance_Information/Annual_Report_2013_-_2014/" TargetMode="External"/><Relationship Id="rId129" Type="http://schemas.openxmlformats.org/officeDocument/2006/relationships/hyperlink" Target="https://www.thewaltoncentre.nhs.uk/uploadedfiles/Annual%20Report%20and%20Accounts%202013-14.pdf" TargetMode="External"/><Relationship Id="rId137" Type="http://schemas.openxmlformats.org/officeDocument/2006/relationships/hyperlink" Target="http://www.uhb.nhs.uk/Downloads/pdf/AnnualReport13-14.pdf" TargetMode="External"/><Relationship Id="rId20" Type="http://schemas.openxmlformats.org/officeDocument/2006/relationships/hyperlink" Target="http://www.cmft.nhs.uk/media/1049407/annual%20report%202014.pdf" TargetMode="External"/><Relationship Id="rId41" Type="http://schemas.openxmlformats.org/officeDocument/2006/relationships/hyperlink" Target="http://www.gloshospitals.nhs.uk/SharePoint3/Communications%20Web%20Documents/publications/Annual%20Report%202013%20-%2014%20Final%20Complete.pdf" TargetMode="External"/><Relationship Id="rId54" Type="http://schemas.openxmlformats.org/officeDocument/2006/relationships/hyperlink" Target="http://www.jpaget.nhs.uk/media/226147/JPUH-Annual-Report-2013-14-web.pdf" TargetMode="External"/><Relationship Id="rId62" Type="http://schemas.openxmlformats.org/officeDocument/2006/relationships/hyperlink" Target="http://www.liverpoolwomens.nhs.uk/Library/about_us/Annual_reports/Annual_Report_2013-2014.pdf" TargetMode="External"/><Relationship Id="rId70" Type="http://schemas.openxmlformats.org/officeDocument/2006/relationships/hyperlink" Target="http://www.mkhospital.nhs.uk/index.php?view=download&amp;alias=1062-2013-14-annual-report-and-accounts&amp;category_slug=annual-reports&amp;option=com_docman&amp;layout=table&amp;Itemid=646" TargetMode="External"/><Relationship Id="rId75" Type="http://schemas.openxmlformats.org/officeDocument/2006/relationships/hyperlink" Target="http://www.northmid.nhs.uk/Portals/0/North%20Middlesex%20University%20Hospital%20Annual%20report%20and%20accounts%20201314.pdf" TargetMode="External"/><Relationship Id="rId83" Type="http://schemas.openxmlformats.org/officeDocument/2006/relationships/hyperlink" Target="http://www.papworthhospital.nhs.uk/docs/accounts/Papworth_Hospital_Annual_Report_Accounts_2013-14.pdf" TargetMode="External"/><Relationship Id="rId88" Type="http://schemas.openxmlformats.org/officeDocument/2006/relationships/hyperlink" Target="http://www.porthosp.nhs.uk/Downloads/Annual%20report%20201314.pdf" TargetMode="External"/><Relationship Id="rId91" Type="http://schemas.openxmlformats.org/officeDocument/2006/relationships/hyperlink" Target="https://issuu.com/simonlloyd/docs/nhs_annual_report_online_version_fi/1" TargetMode="External"/><Relationship Id="rId96" Type="http://schemas.openxmlformats.org/officeDocument/2006/relationships/hyperlink" Target="http://www.royalsurrey.nhs.uk/wp-content/uploads/2015/09/RSCH-Annual-Report-and-Accounts-2013-14-v31.pdf" TargetMode="External"/><Relationship Id="rId111" Type="http://schemas.openxmlformats.org/officeDocument/2006/relationships/hyperlink" Target="http://www.sthk.nhs.uk/about/Documents/ANNUAL%20REPORT%202013%202014.pdf" TargetMode="External"/><Relationship Id="rId132" Type="http://schemas.openxmlformats.org/officeDocument/2006/relationships/hyperlink" Target="https://www.ulh.nhs.uk/content/uploads/2015/06/Annual_Report_2013-2014.pdf" TargetMode="External"/><Relationship Id="rId140" Type="http://schemas.openxmlformats.org/officeDocument/2006/relationships/hyperlink" Target="https://www.uhmb.nhs.uk/files/2614/0855/3061/Annual%20Report%202013-14%20Final.pdf" TargetMode="External"/><Relationship Id="rId145" Type="http://schemas.openxmlformats.org/officeDocument/2006/relationships/hyperlink" Target="http://www.wsh.nhs.uk/AboutUs/TrustPublications/docs/AnnualReports/Annual-Report-and-Accounts-2013-14.pdf" TargetMode="External"/><Relationship Id="rId153" Type="http://schemas.openxmlformats.org/officeDocument/2006/relationships/hyperlink" Target="http://www.yorkhospitals.nhs.uk/document.php?o=1008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alderhey.nhs.uk/wp-content/uploads/Alder-Hey-Annual-Report-2013-14.pdf" TargetMode="External"/><Relationship Id="rId15" Type="http://schemas.openxmlformats.org/officeDocument/2006/relationships/hyperlink" Target="http://www.boltonft.nhs.uk/wp-content/uploads/2012/10/Annual-Report-and-Accounts-2013-14.pdf" TargetMode="External"/><Relationship Id="rId23" Type="http://schemas.openxmlformats.org/officeDocument/2006/relationships/hyperlink" Target="http://www.chesterfieldroyal.nhs.uk/news/annualreport/areport/2013_2014_annual_report?display=original" TargetMode="External"/><Relationship Id="rId28" Type="http://schemas.openxmlformats.org/officeDocument/2006/relationships/hyperlink" Target="http://www.croydonhealthservices.nhs.uk/Downloads/Annual%20Reports/Croydon%20Health%20Services%20Annual%20Report%20and%20Accounts%202013-2014.pdf" TargetMode="External"/><Relationship Id="rId36" Type="http://schemas.openxmlformats.org/officeDocument/2006/relationships/hyperlink" Target="http://www.esht.nhs.uk/EasysiteWeb/getresource.axd?AssetID=506162&amp;type=full&amp;servicetype=Attachment" TargetMode="External"/><Relationship Id="rId49" Type="http://schemas.openxmlformats.org/officeDocument/2006/relationships/hyperlink" Target="http://www.homerton.nhs.uk/media/236247/Homerton-AReport-2013-14-FINAL.pdf" TargetMode="External"/><Relationship Id="rId57" Type="http://schemas.openxmlformats.org/officeDocument/2006/relationships/hyperlink" Target="https://www.kingstonhospital.nhs.uk/media/93402/khft-annual-report-and-accounts-2013-14-parliament-.pdf" TargetMode="External"/><Relationship Id="rId106" Type="http://schemas.openxmlformats.org/officeDocument/2006/relationships/hyperlink" Target="https://www.stft.nhs.uk/repository/documents/uploaded/1411036780_annualReport13-14.pdf" TargetMode="External"/><Relationship Id="rId114" Type="http://schemas.openxmlformats.org/officeDocument/2006/relationships/hyperlink" Target="http://www.tamesidehospital.nhs.uk/Documents/Tamesideannualreport201314.pdf" TargetMode="External"/><Relationship Id="rId119" Type="http://schemas.openxmlformats.org/officeDocument/2006/relationships/hyperlink" Target="http://www.thh.nhs.uk/documents/_Publications/AnnualReports/AnnualReport2014.pdf" TargetMode="External"/><Relationship Id="rId127" Type="http://schemas.openxmlformats.org/officeDocument/2006/relationships/hyperlink" Target="http://www.roh.nhs.uk/about-us/publications/annual-report/154-annual-report-and-accounts-2013-14/file" TargetMode="External"/><Relationship Id="rId10" Type="http://schemas.openxmlformats.org/officeDocument/2006/relationships/hyperlink" Target="http://www.bartshealth.nhs.uk/media/191185/140708%20BHT_AR_2013-14%20FINAL%20LR.pdf" TargetMode="External"/><Relationship Id="rId31" Type="http://schemas.openxmlformats.org/officeDocument/2006/relationships/hyperlink" Target="http://www.dbh.nhs.uk/Library/Corporate_pdf_Documents/Annual%20Report%20Summary%20Financial%20Statements.pdf" TargetMode="External"/><Relationship Id="rId44" Type="http://schemas.openxmlformats.org/officeDocument/2006/relationships/hyperlink" Target="http://www.guysandstthomas.nhs.uk/resources/publications/annual-reports/2013-14-annual-report.pdf" TargetMode="External"/><Relationship Id="rId52" Type="http://schemas.openxmlformats.org/officeDocument/2006/relationships/hyperlink" Target="http://www.ipswichhospital.nhs.uk/aboutourhospital/Documents/Annual%20Reports/Annual%20Report%202013_14%20for%20web.pdf" TargetMode="External"/><Relationship Id="rId60" Type="http://schemas.openxmlformats.org/officeDocument/2006/relationships/hyperlink" Target="http://www.lewishamandgreenwich.nhs.uk/download.cfm?doc=docm93jijm4n912.pdf&amp;ver=1085" TargetMode="External"/><Relationship Id="rId65" Type="http://schemas.openxmlformats.org/officeDocument/2006/relationships/hyperlink" Target="http://www.mtw.nhs.uk/wp-content/uploads/2015/10/Annual-Report-2013-14-v5_2-including-accounts.pdf" TargetMode="External"/><Relationship Id="rId73" Type="http://schemas.openxmlformats.org/officeDocument/2006/relationships/hyperlink" Target="https://www.nbt.nhs.uk/sites/default/files/attachments/Annual%20report%20and%20financial%20statements%202013-2014.pdf" TargetMode="External"/><Relationship Id="rId78" Type="http://schemas.openxmlformats.org/officeDocument/2006/relationships/hyperlink" Target="http://www.northdevonhealth.nhs.uk/wp-content/uploads/2011/10/Annual-Report-2013-14-FINAL.pdf" TargetMode="External"/><Relationship Id="rId81" Type="http://schemas.openxmlformats.org/officeDocument/2006/relationships/hyperlink" Target="http://www.nuh.nhs.uk/media/1611521/annual_report_full_version_2013-14_web.pdf" TargetMode="External"/><Relationship Id="rId86" Type="http://schemas.openxmlformats.org/officeDocument/2006/relationships/hyperlink" Target="http://www.plymouthhospitals.nhs.uk/download.cfm?doc=docm93jijm4n496.pdf&amp;ver=624" TargetMode="External"/><Relationship Id="rId94" Type="http://schemas.openxmlformats.org/officeDocument/2006/relationships/hyperlink" Target="http://www.rlbuht.nhs.uk/About%20Us/Documents/Annual%20reports/Annual%20Report%202013-14.pdf" TargetMode="External"/><Relationship Id="rId99" Type="http://schemas.openxmlformats.org/officeDocument/2006/relationships/hyperlink" Target="http://www.salisbury.nhs.uk/AboutUs/TrustReportsAndReviews/Documents/AnnualReportaandAccounts20132014.pdf" TargetMode="External"/><Relationship Id="rId101" Type="http://schemas.openxmlformats.org/officeDocument/2006/relationships/hyperlink" Target="http://www.sheffieldchildrens.nhs.uk/downloads/reports/SCNHSFTAnnualReport13-14.pdf" TargetMode="External"/><Relationship Id="rId122" Type="http://schemas.openxmlformats.org/officeDocument/2006/relationships/hyperlink" Target="http://www.qehkl.nhs.uk/Documents/AnnualReport1314.doc" TargetMode="External"/><Relationship Id="rId130" Type="http://schemas.openxmlformats.org/officeDocument/2006/relationships/hyperlink" Target="http://www.whittington.nhs.uk/document.ashx?id=4732" TargetMode="External"/><Relationship Id="rId135" Type="http://schemas.openxmlformats.org/officeDocument/2006/relationships/hyperlink" Target="http://www.uhs.nhs.uk/Media/SUHTInternet/AboutUs/AnnualReportsStrategiesandPlans/20132014/Annual-report-2013-14.pdf" TargetMode="External"/><Relationship Id="rId143" Type="http://schemas.openxmlformats.org/officeDocument/2006/relationships/hyperlink" Target="http://www.whh.nhs.uk/_store/documents/warringtonandhaltonhospitalsnhsftannualreportandaccounts2013-2014.pdf" TargetMode="External"/><Relationship Id="rId148" Type="http://schemas.openxmlformats.org/officeDocument/2006/relationships/hyperlink" Target="http://www.wuth.nhs.uk/media/684276/wuth-annual-report-2013-14.pdf" TargetMode="External"/><Relationship Id="rId151" Type="http://schemas.openxmlformats.org/officeDocument/2006/relationships/hyperlink" Target="http://www.wyevalley.nhs.uk/media/184391/WVT-Annual-Report-2013-14-FINAL-web-ready-July14.pdf" TargetMode="External"/><Relationship Id="rId156" Type="http://schemas.microsoft.com/office/2007/relationships/stylesWithEffects" Target="stylesWithEffects.xml"/><Relationship Id="rId4" Type="http://schemas.openxmlformats.org/officeDocument/2006/relationships/hyperlink" Target="http://www.aintreehospitals.nhs.uk/AboutUs/Annual%20Reports%20and%20Reviews/Annual%20Report%20and%20Accounts%202013-14.pdf" TargetMode="External"/><Relationship Id="rId9" Type="http://schemas.openxmlformats.org/officeDocument/2006/relationships/hyperlink" Target="http://www.barnsleyhospital.nhs.uk/uploads/2014/09/Barnsley-Hospital-NHSFT-Annual-Report-Accounts-2013_14.pdf" TargetMode="External"/><Relationship Id="rId13" Type="http://schemas.openxmlformats.org/officeDocument/2006/relationships/hyperlink" Target="http://www.bch.nhs.uk/sites/bch/files/annual_report_2013-14_print_low_res_2_0.pdf" TargetMode="External"/><Relationship Id="rId18" Type="http://schemas.openxmlformats.org/officeDocument/2006/relationships/hyperlink" Target="http://www.cht.nhs.uk/fileadmin/site_setup/contentUploads/Annual_Report_and_Accounts_2013_2014.pdf" TargetMode="External"/><Relationship Id="rId39" Type="http://schemas.openxmlformats.org/officeDocument/2006/relationships/hyperlink" Target="http://www.qegateshead.nhs.uk/sites/default/files/users/user10/Gateshead%20Health%20NHSFT%20Annual%20Report%20and%20Accounts%20201314.pdf" TargetMode="External"/><Relationship Id="rId109" Type="http://schemas.openxmlformats.org/officeDocument/2006/relationships/hyperlink" Target="http://www.southportandormskirk.nhs.uk/downloads/Trust-Finance/Annual-Report-13-14.pdf" TargetMode="External"/><Relationship Id="rId34" Type="http://schemas.openxmlformats.org/officeDocument/2006/relationships/hyperlink" Target="http://www.eastcheshire.nhs.uk/Downloads/ECT%20Annual%20Report%20and%20Quality%20Account%201314.pdf" TargetMode="External"/><Relationship Id="rId50" Type="http://schemas.openxmlformats.org/officeDocument/2006/relationships/hyperlink" Target="https://www.hey.nhs.uk/wp/wp-content/uploads/2016/03/annualReport1314.pdf" TargetMode="External"/><Relationship Id="rId55" Type="http://schemas.openxmlformats.org/officeDocument/2006/relationships/hyperlink" Target="http://www.kgh.nhs.uk/EasySiteWeb/GatewayLink.aspx?alId=11602" TargetMode="External"/><Relationship Id="rId76" Type="http://schemas.openxmlformats.org/officeDocument/2006/relationships/hyperlink" Target="http://www.nth.nhs.uk/content/uploads/2014/07/annual-report-2013-2014.pdf" TargetMode="External"/><Relationship Id="rId97" Type="http://schemas.openxmlformats.org/officeDocument/2006/relationships/hyperlink" Target="http://www.ruh.nhs.uk/about/annual_report/documents/Annual_Report_2013-14.pdf" TargetMode="External"/><Relationship Id="rId104" Type="http://schemas.openxmlformats.org/officeDocument/2006/relationships/hyperlink" Target="http://www.sath.nhs.uk/Library/Documents/about/SATH-AnnualReport-1314-web.pdf" TargetMode="External"/><Relationship Id="rId120" Type="http://schemas.openxmlformats.org/officeDocument/2006/relationships/hyperlink" Target="http://www.newcastle-hospitals.org.uk/downloads/Performance%20information/2013-14_NuTH_Annual_Report_Part1.pdf" TargetMode="External"/><Relationship Id="rId125" Type="http://schemas.openxmlformats.org/officeDocument/2006/relationships/hyperlink" Target="http://www.rbch.nhs.uk/assets/templates/rbch/documents/about_the_trust/our_publications/annual_report/annualreport_2014.pdf" TargetMode="External"/><Relationship Id="rId141" Type="http://schemas.openxmlformats.org/officeDocument/2006/relationships/hyperlink" Target="http://www.uhnm.nhs.uk/aboutus/Documents/AnnualReportsAndAccounts/UHNS%20Annual%20Report%20and%20Accounts%202013%202014.pdfhttp://www.uhnm.nhs.uk/aboutus/MSFT-PubsAndReports/MSFTPublications%20And%20Reports/HomePage-Main%20Page/Annual%20Reports%20And%20Accounts/Annual-Report-Accounts-2013-14-(inc-Quality-Accounts)-(-FINAL-).pdf" TargetMode="External"/><Relationship Id="rId146" Type="http://schemas.openxmlformats.org/officeDocument/2006/relationships/hyperlink" Target="http://www.westernsussexhospitals.nhs.uk/wp-content/uploads/2014/08/WSHFT-Annual-Report-and-Accounts-2013-14.pdf" TargetMode="External"/><Relationship Id="rId7" Type="http://schemas.openxmlformats.org/officeDocument/2006/relationships/hyperlink" Target="http://www.ashfordstpeters.info/images/reports/201314AR.pdf" TargetMode="External"/><Relationship Id="rId71" Type="http://schemas.openxmlformats.org/officeDocument/2006/relationships/hyperlink" Target="http://www.moorfields.nhs.uk/sites/default/files/Annual%20report%20and%20accounts%202013-14.pdf" TargetMode="External"/><Relationship Id="rId92" Type="http://schemas.openxmlformats.org/officeDocument/2006/relationships/hyperlink" Target="http://www.rdehospital.nhs.uk/docs/trust/documents/Annual%20report%20201314%20FINAL%20PUBLISHED.pdf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dvh.nhs.uk/EasySiteWeb/GatewayLink.aspx?alId=402603" TargetMode="External"/><Relationship Id="rId24" Type="http://schemas.openxmlformats.org/officeDocument/2006/relationships/hyperlink" Target="http://chsft.nhs.uk/wp-content/uploads/2013/01/105912_CHS_Annual_Report_Inner_2013_14_low.pdf" TargetMode="External"/><Relationship Id="rId40" Type="http://schemas.openxmlformats.org/officeDocument/2006/relationships/hyperlink" Target="http://www.geh.nhs.uk/EasySiteWeb/GatewayLink.aspx?alId=4578" TargetMode="External"/><Relationship Id="rId45" Type="http://schemas.openxmlformats.org/officeDocument/2006/relationships/hyperlink" Target="http://www.hampshirehospitals.nhs.uk/media/290445/final_annual_report_201314_-_as_sent_to_monitor_30_05_14.pdf" TargetMode="External"/><Relationship Id="rId66" Type="http://schemas.openxmlformats.org/officeDocument/2006/relationships/hyperlink" Target="http://www.medway.nhs.uk/EasySiteWeb/GatewayLink.aspx?alId=391508" TargetMode="External"/><Relationship Id="rId87" Type="http://schemas.openxmlformats.org/officeDocument/2006/relationships/hyperlink" Target="https://www.poole.nhs.uk/PDF/PHFT%20Annual%20report%20and%20accounts%201314%20FINAL.pdf" TargetMode="External"/><Relationship Id="rId110" Type="http://schemas.openxmlformats.org/officeDocument/2006/relationships/hyperlink" Target="https://www.stgeorges.nhs.uk/wp-content/uploads/2014/10/Annual-report-sr.pdf" TargetMode="External"/><Relationship Id="rId115" Type="http://schemas.openxmlformats.org/officeDocument/2006/relationships/hyperlink" Target="http://www.musgroveparkhospital.nhs.uk/media/274665/TSFT-Annual-Report-QA-plus-Account-2013-14.pdf" TargetMode="External"/><Relationship Id="rId131" Type="http://schemas.openxmlformats.org/officeDocument/2006/relationships/hyperlink" Target="http://www.torbayandsouthdevon.nhs.uk/uploads/annual-report-and-accounts-2013-14.pdf" TargetMode="External"/><Relationship Id="rId136" Type="http://schemas.openxmlformats.org/officeDocument/2006/relationships/hyperlink" Target="http://www.uhb.nhs.uk/Downloads/pdf/AnnualReport13-14.pdf" TargetMode="External"/><Relationship Id="rId61" Type="http://schemas.openxmlformats.org/officeDocument/2006/relationships/hyperlink" Target="https://www.gov.uk/government/uploads/system/uploads/attachment_data/file/450107/LIVERPOOLHEART_Annual_Report_and_Accounts_2014-15.pdf" TargetMode="External"/><Relationship Id="rId82" Type="http://schemas.openxmlformats.org/officeDocument/2006/relationships/hyperlink" Target="http://www.ouh.nhs.uk/about/publications/documents/annual-report-2014.pdf" TargetMode="External"/><Relationship Id="rId152" Type="http://schemas.openxmlformats.org/officeDocument/2006/relationships/hyperlink" Target="http://www.yeovilhospital.co.uk/wp-content/uploads/2015/07/Annual-Report-Annual-Accounts-and-Quality-Report-2013-14.pdf" TargetMode="External"/><Relationship Id="rId19" Type="http://schemas.openxmlformats.org/officeDocument/2006/relationships/hyperlink" Target="http://www.cuh.org.uk/sites/default/files/CUH%20Annual%20Report%202013%202014.pdf" TargetMode="External"/><Relationship Id="rId14" Type="http://schemas.openxmlformats.org/officeDocument/2006/relationships/hyperlink" Target="http://www.bwnft.nhs.uk/wp-content/uploads/2014/10/BWNFT-Annual-Report-2013_2014-v3.pdf" TargetMode="External"/><Relationship Id="rId30" Type="http://schemas.openxmlformats.org/officeDocument/2006/relationships/hyperlink" Target="http://www.derbyhospitals.nhs.uk/EasysiteWeb/getresource.axd?AssetID=172549&amp;type=full&amp;servicetype=Attachment" TargetMode="External"/><Relationship Id="rId35" Type="http://schemas.openxmlformats.org/officeDocument/2006/relationships/hyperlink" Target="http://www.elht.nhs.uk/Downloads-docs/Corporate/2014/ELHT_annual_report_final2014.pdf" TargetMode="External"/><Relationship Id="rId56" Type="http://schemas.openxmlformats.org/officeDocument/2006/relationships/hyperlink" Target="https://www.kch.nhs.uk/Doc/corp%20-%20341.1%20-%20kch%20annual%20report%2013-14.pdf" TargetMode="External"/><Relationship Id="rId77" Type="http://schemas.openxmlformats.org/officeDocument/2006/relationships/hyperlink" Target="http://www.northamptongeneral.nhs.uk/AboutUs/Downloads/Annual-Report-2013-14-FINAL2.pdf" TargetMode="External"/><Relationship Id="rId100" Type="http://schemas.openxmlformats.org/officeDocument/2006/relationships/hyperlink" Target="http://www.swbh.nhs.uk/wp-content/uploads/2014/09/NHS_Annual_Report_2014_-_FINAL.pdf" TargetMode="External"/><Relationship Id="rId105" Type="http://schemas.openxmlformats.org/officeDocument/2006/relationships/hyperlink" Target="http://southtees.nhs.uk/content/uploads/South-Tees-2013-2014.pdf" TargetMode="External"/><Relationship Id="rId126" Type="http://schemas.openxmlformats.org/officeDocument/2006/relationships/hyperlink" Target="https://www.royalmarsden.nhs.uk/sites/default/files/files_trust/annual-report-accounts-1314.pdf" TargetMode="External"/><Relationship Id="rId147" Type="http://schemas.openxmlformats.org/officeDocument/2006/relationships/hyperlink" Target="http://www.waht.nhs.uk/FOIDocuments/AnnualReportQualityAccount201314/Annual%20Report%2020132014.docx" TargetMode="External"/><Relationship Id="rId8" Type="http://schemas.openxmlformats.org/officeDocument/2006/relationships/hyperlink" Target="http://www.bhrhospitals.nhs.uk/Annual%20Report%20and%20Accounts%202.09.2014.pdf" TargetMode="External"/><Relationship Id="rId51" Type="http://schemas.openxmlformats.org/officeDocument/2006/relationships/hyperlink" Target="https://www.imperial.nhs.uk/~/media/about-us/who-we-are/publications/annual-report-201314.pdf?la=en" TargetMode="External"/><Relationship Id="rId72" Type="http://schemas.openxmlformats.org/officeDocument/2006/relationships/hyperlink" Target="http://www.nnuh.nhs.uk/publication/download/annual-report-2013-2014" TargetMode="External"/><Relationship Id="rId93" Type="http://schemas.openxmlformats.org/officeDocument/2006/relationships/hyperlink" Target="http://s3-eu-west-1.amazonaws.com/files.royalfree.nhs.uk/Annual_report/Barnet_and_Chase_Farm_annual-report-2013-2014.pdfhttp://s3-eu-west-1.amazonaws.com/files.royalfree.nhs.uk/Annual_report/Royal_Free_London_NHS_Foundation_Trust_annual_report_2013-14.pdf" TargetMode="External"/><Relationship Id="rId98" Type="http://schemas.openxmlformats.org/officeDocument/2006/relationships/hyperlink" Target="http://www.srft.nhs.uk/EasysiteWeb/getresource.axd?AssetID=34236&amp;type=full&amp;servicetype=Inline" TargetMode="External"/><Relationship Id="rId121" Type="http://schemas.openxmlformats.org/officeDocument/2006/relationships/hyperlink" Target="http://www.pah.nhs.uk/files/file/Annual%20Report%20final.pdf" TargetMode="External"/><Relationship Id="rId142" Type="http://schemas.openxmlformats.org/officeDocument/2006/relationships/hyperlink" Target="https://www.walsallhealthcare.nhs.uk/Data/Sites/1/documents/annual-report/quality-account-2013-14-(1).pdf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9</Pages>
  <Words>5570</Words>
  <Characters>53816</Characters>
  <Application>Microsoft Office Word</Application>
  <DocSecurity>0</DocSecurity>
  <Lines>3587</Lines>
  <Paragraphs>1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Institute of Child Health</Company>
  <LinksUpToDate>false</LinksUpToDate>
  <CharactersWithSpaces>58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ng-Wei Gan</dc:creator>
  <cp:keywords/>
  <dc:description/>
  <cp:lastModifiedBy>LCAYETANO</cp:lastModifiedBy>
  <cp:revision>20</cp:revision>
  <dcterms:created xsi:type="dcterms:W3CDTF">2016-02-13T23:19:00Z</dcterms:created>
  <dcterms:modified xsi:type="dcterms:W3CDTF">2017-08-04T21:12:00Z</dcterms:modified>
</cp:coreProperties>
</file>